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656A9F" w14:textId="77777777" w:rsidR="00433BCD" w:rsidRPr="00E46DF3" w:rsidRDefault="00433BCD" w:rsidP="00433BCD">
      <w:pPr>
        <w:spacing w:after="0" w:line="240" w:lineRule="auto"/>
        <w:rPr>
          <w:rFonts w:ascii="Palatino Linotype" w:eastAsia="Palatino Linotype" w:hAnsi="Palatino Linotype" w:cs="Arial"/>
          <w:i/>
        </w:rPr>
      </w:pPr>
      <w:r w:rsidRPr="00E46DF3">
        <w:rPr>
          <w:rFonts w:ascii="Palatino Linotype" w:eastAsia="Palatino Linotype" w:hAnsi="Palatino Linotype" w:cs="Arial"/>
          <w:i/>
        </w:rPr>
        <w:t xml:space="preserve">Appendix 1 </w:t>
      </w:r>
      <w:r>
        <w:rPr>
          <w:rFonts w:ascii="Palatino Linotype" w:eastAsia="Palatino Linotype" w:hAnsi="Palatino Linotype" w:cs="Arial"/>
          <w:i/>
        </w:rPr>
        <w:t>Comorbid conditions, frailty-defining diagnoses and histology types included in the study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33BCD" w:rsidRPr="00783A0C" w14:paraId="0466ADE7" w14:textId="77777777" w:rsidTr="000B297B">
        <w:tc>
          <w:tcPr>
            <w:tcW w:w="10435" w:type="dxa"/>
          </w:tcPr>
          <w:p w14:paraId="64B810BA" w14:textId="77777777" w:rsidR="00433BCD" w:rsidRPr="00E46DF3" w:rsidRDefault="00433BCD" w:rsidP="000B297B">
            <w:r w:rsidRPr="00E46DF3">
              <w:t>Comorbid conditions</w:t>
            </w:r>
          </w:p>
        </w:tc>
      </w:tr>
      <w:tr w:rsidR="00433BCD" w:rsidRPr="00783A0C" w14:paraId="58136611" w14:textId="77777777" w:rsidTr="000B297B">
        <w:tc>
          <w:tcPr>
            <w:tcW w:w="10435" w:type="dxa"/>
          </w:tcPr>
          <w:p w14:paraId="722A33D5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>Acute Myocardial Infarction</w:t>
            </w:r>
          </w:p>
        </w:tc>
      </w:tr>
      <w:tr w:rsidR="00433BCD" w:rsidRPr="00783A0C" w14:paraId="4EED711F" w14:textId="77777777" w:rsidTr="000B297B">
        <w:tc>
          <w:tcPr>
            <w:tcW w:w="10435" w:type="dxa"/>
          </w:tcPr>
          <w:p w14:paraId="7B3F8565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>History of Myocardial Infarction</w:t>
            </w:r>
          </w:p>
        </w:tc>
      </w:tr>
      <w:tr w:rsidR="00433BCD" w:rsidRPr="00783A0C" w14:paraId="1D880E77" w14:textId="77777777" w:rsidTr="000B297B">
        <w:tc>
          <w:tcPr>
            <w:tcW w:w="10435" w:type="dxa"/>
          </w:tcPr>
          <w:p w14:paraId="06198ECD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>Congestive Heart Failure</w:t>
            </w:r>
          </w:p>
        </w:tc>
      </w:tr>
      <w:tr w:rsidR="00433BCD" w:rsidRPr="00783A0C" w14:paraId="124A8F69" w14:textId="77777777" w:rsidTr="000B297B">
        <w:tc>
          <w:tcPr>
            <w:tcW w:w="10435" w:type="dxa"/>
          </w:tcPr>
          <w:p w14:paraId="079FA35B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>Peripheral Vascular Disease</w:t>
            </w:r>
          </w:p>
        </w:tc>
      </w:tr>
      <w:tr w:rsidR="00433BCD" w:rsidRPr="00783A0C" w14:paraId="47F329B5" w14:textId="77777777" w:rsidTr="000B297B">
        <w:tc>
          <w:tcPr>
            <w:tcW w:w="10435" w:type="dxa"/>
          </w:tcPr>
          <w:p w14:paraId="516C6F35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>Cerebrovascular Disease</w:t>
            </w:r>
          </w:p>
        </w:tc>
      </w:tr>
      <w:tr w:rsidR="00433BCD" w:rsidRPr="00783A0C" w14:paraId="017902C6" w14:textId="77777777" w:rsidTr="000B297B">
        <w:tc>
          <w:tcPr>
            <w:tcW w:w="10435" w:type="dxa"/>
          </w:tcPr>
          <w:p w14:paraId="5693DC58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 xml:space="preserve">Chronic Obstructive Pulmonary Disease </w:t>
            </w:r>
          </w:p>
        </w:tc>
      </w:tr>
      <w:tr w:rsidR="00433BCD" w:rsidRPr="00783A0C" w14:paraId="414DEE7D" w14:textId="77777777" w:rsidTr="000B297B">
        <w:tc>
          <w:tcPr>
            <w:tcW w:w="10435" w:type="dxa"/>
          </w:tcPr>
          <w:p w14:paraId="1A6C2180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>Dementia</w:t>
            </w:r>
          </w:p>
        </w:tc>
      </w:tr>
      <w:tr w:rsidR="00433BCD" w:rsidRPr="00783A0C" w14:paraId="04C60CB8" w14:textId="77777777" w:rsidTr="000B297B">
        <w:tc>
          <w:tcPr>
            <w:tcW w:w="10435" w:type="dxa"/>
          </w:tcPr>
          <w:p w14:paraId="65C2FF39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>Hemiplegia or Paraplegia</w:t>
            </w:r>
          </w:p>
        </w:tc>
      </w:tr>
      <w:tr w:rsidR="00433BCD" w:rsidRPr="00783A0C" w14:paraId="5F516040" w14:textId="77777777" w:rsidTr="000B297B">
        <w:tc>
          <w:tcPr>
            <w:tcW w:w="10435" w:type="dxa"/>
          </w:tcPr>
          <w:p w14:paraId="3CE2AE9C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>Diabetes</w:t>
            </w:r>
          </w:p>
        </w:tc>
      </w:tr>
      <w:tr w:rsidR="00433BCD" w:rsidRPr="00783A0C" w14:paraId="53E3D874" w14:textId="77777777" w:rsidTr="000B297B">
        <w:tc>
          <w:tcPr>
            <w:tcW w:w="10435" w:type="dxa"/>
          </w:tcPr>
          <w:p w14:paraId="4FE65F53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>Diabetes with Complications</w:t>
            </w:r>
          </w:p>
        </w:tc>
      </w:tr>
      <w:tr w:rsidR="00433BCD" w:rsidRPr="00783A0C" w14:paraId="319F4F94" w14:textId="77777777" w:rsidTr="000B297B">
        <w:tc>
          <w:tcPr>
            <w:tcW w:w="10435" w:type="dxa"/>
          </w:tcPr>
          <w:p w14:paraId="66F3CA28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>Moderate-Severe Renal Disease</w:t>
            </w:r>
          </w:p>
        </w:tc>
      </w:tr>
      <w:tr w:rsidR="00433BCD" w:rsidRPr="00783A0C" w14:paraId="29A99386" w14:textId="77777777" w:rsidTr="000B297B">
        <w:tc>
          <w:tcPr>
            <w:tcW w:w="10435" w:type="dxa"/>
          </w:tcPr>
          <w:p w14:paraId="47BC9B96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>Mild Liver Disease</w:t>
            </w:r>
          </w:p>
        </w:tc>
      </w:tr>
      <w:tr w:rsidR="00433BCD" w:rsidRPr="00783A0C" w14:paraId="6AFD44AE" w14:textId="77777777" w:rsidTr="000B297B">
        <w:tc>
          <w:tcPr>
            <w:tcW w:w="10435" w:type="dxa"/>
          </w:tcPr>
          <w:p w14:paraId="698D40D6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>Moderate-Severe Liver Disease</w:t>
            </w:r>
          </w:p>
        </w:tc>
      </w:tr>
      <w:tr w:rsidR="00433BCD" w:rsidRPr="00783A0C" w14:paraId="7B18574E" w14:textId="77777777" w:rsidTr="000B297B">
        <w:tc>
          <w:tcPr>
            <w:tcW w:w="10435" w:type="dxa"/>
          </w:tcPr>
          <w:p w14:paraId="1140B97B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 xml:space="preserve">Peptic Ulcer Disease </w:t>
            </w:r>
          </w:p>
        </w:tc>
      </w:tr>
      <w:tr w:rsidR="00433BCD" w:rsidRPr="00783A0C" w14:paraId="256E14D9" w14:textId="77777777" w:rsidTr="000B297B">
        <w:tc>
          <w:tcPr>
            <w:tcW w:w="10435" w:type="dxa"/>
          </w:tcPr>
          <w:p w14:paraId="6FDA514E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>Rheumatologic Disease</w:t>
            </w:r>
          </w:p>
        </w:tc>
      </w:tr>
      <w:tr w:rsidR="00433BCD" w:rsidRPr="00783A0C" w14:paraId="492984C7" w14:textId="77777777" w:rsidTr="000B297B">
        <w:tc>
          <w:tcPr>
            <w:tcW w:w="10435" w:type="dxa"/>
          </w:tcPr>
          <w:p w14:paraId="0B2297E3" w14:textId="77777777" w:rsidR="00433BCD" w:rsidRPr="00E46DF3" w:rsidRDefault="00433BCD" w:rsidP="000B297B">
            <w:pPr>
              <w:ind w:firstLine="335"/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 xml:space="preserve">Acquired Immunodeficiency Virus (AIDS) </w:t>
            </w:r>
          </w:p>
        </w:tc>
      </w:tr>
      <w:tr w:rsidR="00433BCD" w:rsidRPr="00783A0C" w14:paraId="65C7ABC2" w14:textId="77777777" w:rsidTr="000B297B">
        <w:tc>
          <w:tcPr>
            <w:tcW w:w="10435" w:type="dxa"/>
          </w:tcPr>
          <w:p w14:paraId="58D7B1AA" w14:textId="77777777" w:rsidR="00433BCD" w:rsidRPr="00E46DF3" w:rsidRDefault="00433BCD" w:rsidP="000B297B">
            <w:pPr>
              <w:rPr>
                <w:rFonts w:cs="Courier New"/>
                <w:shd w:val="clear" w:color="auto" w:fill="FFFFFF"/>
              </w:rPr>
            </w:pPr>
            <w:r w:rsidRPr="00E46DF3">
              <w:rPr>
                <w:rFonts w:cs="Courier New"/>
                <w:shd w:val="clear" w:color="auto" w:fill="FFFFFF"/>
              </w:rPr>
              <w:t>Frailty-defining diagnoses</w:t>
            </w:r>
          </w:p>
        </w:tc>
      </w:tr>
      <w:tr w:rsidR="00433BCD" w:rsidRPr="00783A0C" w14:paraId="1F453BB7" w14:textId="77777777" w:rsidTr="000B297B">
        <w:tc>
          <w:tcPr>
            <w:tcW w:w="10435" w:type="dxa"/>
          </w:tcPr>
          <w:p w14:paraId="38152BFC" w14:textId="77777777" w:rsidR="00433BCD" w:rsidRPr="00E46DF3" w:rsidRDefault="00433BCD" w:rsidP="000B297B">
            <w:pPr>
              <w:autoSpaceDE w:val="0"/>
              <w:autoSpaceDN w:val="0"/>
              <w:adjustRightInd w:val="0"/>
              <w:ind w:firstLine="335"/>
              <w:rPr>
                <w:rFonts w:cs="AdvHelneu-R"/>
                <w:kern w:val="0"/>
              </w:rPr>
            </w:pPr>
            <w:r w:rsidRPr="00E46DF3">
              <w:rPr>
                <w:rFonts w:cs="AdvHelneu-R"/>
                <w:kern w:val="0"/>
              </w:rPr>
              <w:t>Malnutrition:  Nutritional marasmus; Other severe protein-calorie malnutrition</w:t>
            </w:r>
          </w:p>
        </w:tc>
      </w:tr>
      <w:tr w:rsidR="00433BCD" w:rsidRPr="00783A0C" w14:paraId="1D295497" w14:textId="77777777" w:rsidTr="000B297B">
        <w:tc>
          <w:tcPr>
            <w:tcW w:w="10435" w:type="dxa"/>
          </w:tcPr>
          <w:p w14:paraId="3E1094CD" w14:textId="77777777" w:rsidR="00433BCD" w:rsidRPr="00E46DF3" w:rsidRDefault="00433BCD" w:rsidP="000B297B">
            <w:pPr>
              <w:autoSpaceDE w:val="0"/>
              <w:autoSpaceDN w:val="0"/>
              <w:adjustRightInd w:val="0"/>
              <w:ind w:firstLine="335"/>
              <w:rPr>
                <w:rFonts w:cs="AdvHelneu-R"/>
                <w:kern w:val="0"/>
              </w:rPr>
            </w:pPr>
            <w:r w:rsidRPr="00E46DF3">
              <w:rPr>
                <w:rFonts w:cs="AdvHelneu-R"/>
                <w:kern w:val="0"/>
              </w:rPr>
              <w:t>Dementia: Senile dementia with delusional or depressive features; Senile dementia with delirium</w:t>
            </w:r>
          </w:p>
        </w:tc>
      </w:tr>
      <w:tr w:rsidR="00433BCD" w:rsidRPr="00783A0C" w14:paraId="4D5EDE33" w14:textId="77777777" w:rsidTr="000B297B">
        <w:tc>
          <w:tcPr>
            <w:tcW w:w="10435" w:type="dxa"/>
          </w:tcPr>
          <w:p w14:paraId="559EEFB5" w14:textId="77777777" w:rsidR="00433BCD" w:rsidRPr="00E46DF3" w:rsidRDefault="00433BCD" w:rsidP="000B297B">
            <w:pPr>
              <w:autoSpaceDE w:val="0"/>
              <w:autoSpaceDN w:val="0"/>
              <w:adjustRightInd w:val="0"/>
              <w:ind w:left="337"/>
              <w:rPr>
                <w:rFonts w:cs="AdvHelneu-R"/>
                <w:kern w:val="0"/>
              </w:rPr>
            </w:pPr>
            <w:r w:rsidRPr="00E46DF3">
              <w:rPr>
                <w:rFonts w:cs="AdvHelneu-R"/>
                <w:kern w:val="0"/>
              </w:rPr>
              <w:t xml:space="preserve">Severe vision impairment: Profound impairment, both eyes; Moderate </w:t>
            </w:r>
            <w:proofErr w:type="gramStart"/>
            <w:r w:rsidRPr="00E46DF3">
              <w:rPr>
                <w:rFonts w:cs="AdvHelneu-R"/>
                <w:kern w:val="0"/>
              </w:rPr>
              <w:t>or</w:t>
            </w:r>
            <w:proofErr w:type="gramEnd"/>
            <w:r w:rsidRPr="00E46DF3">
              <w:rPr>
                <w:rFonts w:cs="AdvHelneu-R"/>
                <w:kern w:val="0"/>
              </w:rPr>
              <w:t xml:space="preserve"> severe impairment, better eye/lesser eye: profound</w:t>
            </w:r>
          </w:p>
        </w:tc>
      </w:tr>
      <w:tr w:rsidR="00433BCD" w:rsidRPr="00783A0C" w14:paraId="6A5A9C85" w14:textId="77777777" w:rsidTr="000B297B">
        <w:tc>
          <w:tcPr>
            <w:tcW w:w="10435" w:type="dxa"/>
          </w:tcPr>
          <w:p w14:paraId="4B7F3680" w14:textId="77777777" w:rsidR="00433BCD" w:rsidRPr="00E46DF3" w:rsidRDefault="00433BCD" w:rsidP="000B297B">
            <w:pPr>
              <w:autoSpaceDE w:val="0"/>
              <w:autoSpaceDN w:val="0"/>
              <w:adjustRightInd w:val="0"/>
              <w:ind w:firstLine="335"/>
              <w:rPr>
                <w:rFonts w:cs="AdvHelneu-R"/>
                <w:kern w:val="0"/>
              </w:rPr>
            </w:pPr>
            <w:r w:rsidRPr="00E46DF3">
              <w:rPr>
                <w:rFonts w:cs="AdvHelneu-R"/>
                <w:kern w:val="0"/>
              </w:rPr>
              <w:t xml:space="preserve">Decubitus ulcer </w:t>
            </w:r>
          </w:p>
        </w:tc>
      </w:tr>
      <w:tr w:rsidR="00433BCD" w:rsidRPr="00783A0C" w14:paraId="23B03282" w14:textId="77777777" w:rsidTr="000B297B">
        <w:tc>
          <w:tcPr>
            <w:tcW w:w="10435" w:type="dxa"/>
          </w:tcPr>
          <w:p w14:paraId="31339A38" w14:textId="77777777" w:rsidR="00433BCD" w:rsidRPr="00E46DF3" w:rsidRDefault="00433BCD" w:rsidP="000B297B">
            <w:pPr>
              <w:autoSpaceDE w:val="0"/>
              <w:autoSpaceDN w:val="0"/>
              <w:adjustRightInd w:val="0"/>
              <w:ind w:firstLine="335"/>
              <w:rPr>
                <w:rFonts w:cs="AdvHelneu-R"/>
                <w:kern w:val="0"/>
              </w:rPr>
            </w:pPr>
            <w:r w:rsidRPr="00E46DF3">
              <w:rPr>
                <w:rFonts w:cs="AdvHelneu-R"/>
                <w:kern w:val="0"/>
              </w:rPr>
              <w:t>Incontinence of urine: Incontinence without sensory awareness; Continuous leakage</w:t>
            </w:r>
          </w:p>
        </w:tc>
      </w:tr>
      <w:tr w:rsidR="00433BCD" w:rsidRPr="00783A0C" w14:paraId="2754E763" w14:textId="77777777" w:rsidTr="000B297B">
        <w:tc>
          <w:tcPr>
            <w:tcW w:w="10435" w:type="dxa"/>
          </w:tcPr>
          <w:p w14:paraId="398E68BD" w14:textId="77777777" w:rsidR="00433BCD" w:rsidRPr="00E46DF3" w:rsidRDefault="00433BCD" w:rsidP="000B297B">
            <w:pPr>
              <w:autoSpaceDE w:val="0"/>
              <w:autoSpaceDN w:val="0"/>
              <w:adjustRightInd w:val="0"/>
              <w:ind w:left="330"/>
              <w:rPr>
                <w:rFonts w:cs="AdvHelneu-R"/>
                <w:kern w:val="0"/>
              </w:rPr>
            </w:pPr>
            <w:r w:rsidRPr="00E46DF3">
              <w:rPr>
                <w:rFonts w:cs="AdvHelneu-R"/>
                <w:kern w:val="0"/>
              </w:rPr>
              <w:t>Loss of weight: Abnormal loss of weight and underweight; Feeding difficulties and mismanagement</w:t>
            </w:r>
          </w:p>
        </w:tc>
      </w:tr>
      <w:tr w:rsidR="00433BCD" w:rsidRPr="00783A0C" w14:paraId="7968A281" w14:textId="77777777" w:rsidTr="000B297B">
        <w:tc>
          <w:tcPr>
            <w:tcW w:w="10435" w:type="dxa"/>
          </w:tcPr>
          <w:p w14:paraId="7F3D9ACD" w14:textId="77777777" w:rsidR="00433BCD" w:rsidRPr="00E46DF3" w:rsidRDefault="00433BCD" w:rsidP="000B297B">
            <w:pPr>
              <w:autoSpaceDE w:val="0"/>
              <w:autoSpaceDN w:val="0"/>
              <w:adjustRightInd w:val="0"/>
              <w:ind w:firstLine="335"/>
              <w:rPr>
                <w:rFonts w:cs="AdvHelneu-R"/>
                <w:color w:val="231F20"/>
                <w:kern w:val="0"/>
              </w:rPr>
            </w:pPr>
            <w:r w:rsidRPr="00E46DF3">
              <w:rPr>
                <w:rFonts w:cs="AdvHelneu-R"/>
                <w:color w:val="231F20"/>
                <w:kern w:val="0"/>
              </w:rPr>
              <w:t xml:space="preserve">Fecal incontinence: Incontinence of feces </w:t>
            </w:r>
          </w:p>
        </w:tc>
      </w:tr>
      <w:tr w:rsidR="00433BCD" w:rsidRPr="00783A0C" w14:paraId="3321F171" w14:textId="77777777" w:rsidTr="000B297B">
        <w:tc>
          <w:tcPr>
            <w:tcW w:w="10435" w:type="dxa"/>
          </w:tcPr>
          <w:p w14:paraId="3E2F2EC4" w14:textId="77777777" w:rsidR="00433BCD" w:rsidRPr="00E46DF3" w:rsidRDefault="00433BCD" w:rsidP="000B297B">
            <w:pPr>
              <w:autoSpaceDE w:val="0"/>
              <w:autoSpaceDN w:val="0"/>
              <w:adjustRightInd w:val="0"/>
              <w:ind w:firstLine="335"/>
              <w:rPr>
                <w:rFonts w:cs="AdvHelneu-R"/>
                <w:color w:val="231F20"/>
                <w:kern w:val="0"/>
              </w:rPr>
            </w:pPr>
            <w:r w:rsidRPr="00E46DF3">
              <w:rPr>
                <w:rFonts w:cs="AdvHelneu-R"/>
                <w:color w:val="231F20"/>
                <w:kern w:val="0"/>
              </w:rPr>
              <w:t>Social support needs: Lack of housing; Inadequate housing; Inadequate material resources</w:t>
            </w:r>
          </w:p>
        </w:tc>
      </w:tr>
      <w:tr w:rsidR="00433BCD" w:rsidRPr="00783A0C" w14:paraId="61F69803" w14:textId="77777777" w:rsidTr="000B297B">
        <w:tc>
          <w:tcPr>
            <w:tcW w:w="10435" w:type="dxa"/>
          </w:tcPr>
          <w:p w14:paraId="38384688" w14:textId="77777777" w:rsidR="00433BCD" w:rsidRPr="00E46DF3" w:rsidRDefault="00433BCD" w:rsidP="000B297B">
            <w:pPr>
              <w:autoSpaceDE w:val="0"/>
              <w:autoSpaceDN w:val="0"/>
              <w:adjustRightInd w:val="0"/>
              <w:ind w:firstLine="335"/>
              <w:rPr>
                <w:rFonts w:cs="AdvHelneu-R"/>
                <w:color w:val="231F20"/>
                <w:kern w:val="0"/>
              </w:rPr>
            </w:pPr>
            <w:r w:rsidRPr="00E46DF3">
              <w:rPr>
                <w:rFonts w:cs="AdvHelneu-R"/>
                <w:color w:val="231F20"/>
                <w:kern w:val="0"/>
              </w:rPr>
              <w:t>Difficulty in walking: Difficulty in walking; Abnormality of gait</w:t>
            </w:r>
          </w:p>
        </w:tc>
      </w:tr>
      <w:tr w:rsidR="00433BCD" w:rsidRPr="00783A0C" w14:paraId="4930CF7C" w14:textId="77777777" w:rsidTr="000B297B">
        <w:tc>
          <w:tcPr>
            <w:tcW w:w="10435" w:type="dxa"/>
          </w:tcPr>
          <w:p w14:paraId="4C32854E" w14:textId="77777777" w:rsidR="00433BCD" w:rsidRPr="00E46DF3" w:rsidRDefault="00433BCD" w:rsidP="000B297B">
            <w:pPr>
              <w:autoSpaceDE w:val="0"/>
              <w:autoSpaceDN w:val="0"/>
              <w:adjustRightInd w:val="0"/>
              <w:ind w:firstLine="335"/>
              <w:rPr>
                <w:rFonts w:cs="AdvHelneu-R"/>
                <w:color w:val="231F20"/>
                <w:kern w:val="0"/>
              </w:rPr>
            </w:pPr>
            <w:r w:rsidRPr="00E46DF3">
              <w:rPr>
                <w:rFonts w:cs="AdvHelneu-R"/>
                <w:color w:val="231F20"/>
                <w:kern w:val="0"/>
              </w:rPr>
              <w:t>Fall: Fall on stairs or steps, Fall from wheelchair</w:t>
            </w:r>
          </w:p>
        </w:tc>
      </w:tr>
      <w:tr w:rsidR="00433BCD" w:rsidRPr="00783A0C" w14:paraId="13AB5544" w14:textId="77777777" w:rsidTr="000B297B">
        <w:tc>
          <w:tcPr>
            <w:tcW w:w="10435" w:type="dxa"/>
          </w:tcPr>
          <w:p w14:paraId="7094B331" w14:textId="77777777" w:rsidR="00433BCD" w:rsidRPr="00E46DF3" w:rsidRDefault="00433BCD" w:rsidP="000B297B">
            <w:pPr>
              <w:autoSpaceDE w:val="0"/>
              <w:autoSpaceDN w:val="0"/>
              <w:adjustRightInd w:val="0"/>
              <w:rPr>
                <w:rFonts w:cs="AdvHelneu-R"/>
                <w:color w:val="231F20"/>
                <w:kern w:val="0"/>
              </w:rPr>
            </w:pPr>
            <w:r>
              <w:rPr>
                <w:rFonts w:cs="AdvHelneu-R"/>
                <w:color w:val="231F20"/>
                <w:kern w:val="0"/>
              </w:rPr>
              <w:t>Included histology codes</w:t>
            </w:r>
            <w:r w:rsidRPr="00E46DF3">
              <w:rPr>
                <w:rFonts w:cs="AdvHelneu-R"/>
                <w:color w:val="231F20"/>
                <w:kern w:val="0"/>
              </w:rPr>
              <w:t xml:space="preserve"> </w:t>
            </w:r>
          </w:p>
        </w:tc>
      </w:tr>
      <w:tr w:rsidR="00433BCD" w:rsidRPr="00783A0C" w14:paraId="3385FBBF" w14:textId="77777777" w:rsidTr="000B297B">
        <w:tc>
          <w:tcPr>
            <w:tcW w:w="10435" w:type="dxa"/>
          </w:tcPr>
          <w:p w14:paraId="2EF2CBEC" w14:textId="77777777" w:rsidR="00433BCD" w:rsidRPr="00E46DF3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000- Neoplasm, Malignant</w:t>
            </w:r>
          </w:p>
        </w:tc>
      </w:tr>
      <w:tr w:rsidR="00433BCD" w:rsidRPr="00783A0C" w14:paraId="40B537BF" w14:textId="77777777" w:rsidTr="000B297B">
        <w:tc>
          <w:tcPr>
            <w:tcW w:w="10435" w:type="dxa"/>
          </w:tcPr>
          <w:p w14:paraId="36178E27" w14:textId="77777777" w:rsidR="00433BCD" w:rsidRPr="00E46DF3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010- Carcinoma, In situ NOS</w:t>
            </w:r>
          </w:p>
        </w:tc>
      </w:tr>
      <w:tr w:rsidR="00433BCD" w:rsidRPr="00783A0C" w14:paraId="4421CE2C" w14:textId="77777777" w:rsidTr="000B297B">
        <w:tc>
          <w:tcPr>
            <w:tcW w:w="10435" w:type="dxa"/>
          </w:tcPr>
          <w:p w14:paraId="03288277" w14:textId="77777777" w:rsidR="00433BCD" w:rsidRPr="00E46DF3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020- Carcinoma, undifferentiated type, NOS</w:t>
            </w:r>
          </w:p>
        </w:tc>
      </w:tr>
      <w:tr w:rsidR="00433BCD" w14:paraId="77366E42" w14:textId="77777777" w:rsidTr="000B297B">
        <w:tc>
          <w:tcPr>
            <w:tcW w:w="9350" w:type="dxa"/>
          </w:tcPr>
          <w:p w14:paraId="5FEF37A4" w14:textId="77777777" w:rsidR="00433BCD" w:rsidRDefault="00433BCD" w:rsidP="000B297B">
            <w:pPr>
              <w:ind w:firstLine="335"/>
              <w:rPr>
                <w:rFonts w:ascii="AdvHelneu-R" w:eastAsia="AdvHelneu-R" w:hAnsi="AdvHelneu-R" w:cs="AdvHelneu-R"/>
              </w:rPr>
            </w:pPr>
            <w:r w:rsidRPr="7AD7F188">
              <w:rPr>
                <w:rFonts w:cs="AdvHelneu-R"/>
                <w:color w:val="231F20"/>
              </w:rPr>
              <w:t>8021- Carcinoma, anaplastic type, NOS</w:t>
            </w:r>
          </w:p>
        </w:tc>
      </w:tr>
      <w:tr w:rsidR="00433BCD" w14:paraId="32ECCB5C" w14:textId="77777777" w:rsidTr="000B297B">
        <w:tc>
          <w:tcPr>
            <w:tcW w:w="9350" w:type="dxa"/>
          </w:tcPr>
          <w:p w14:paraId="7E30D874" w14:textId="77777777" w:rsidR="00433BCD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211- Tubular adenocarcinoma</w:t>
            </w:r>
          </w:p>
        </w:tc>
      </w:tr>
      <w:tr w:rsidR="00433BCD" w14:paraId="27A719B5" w14:textId="77777777" w:rsidTr="000B297B">
        <w:tc>
          <w:tcPr>
            <w:tcW w:w="9350" w:type="dxa"/>
          </w:tcPr>
          <w:p w14:paraId="41424D95" w14:textId="77777777" w:rsidR="00433BCD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140- Adenocarcinoma in situ</w:t>
            </w:r>
          </w:p>
        </w:tc>
      </w:tr>
      <w:tr w:rsidR="00433BCD" w14:paraId="0C3006F3" w14:textId="77777777" w:rsidTr="000B297B">
        <w:tc>
          <w:tcPr>
            <w:tcW w:w="9350" w:type="dxa"/>
          </w:tcPr>
          <w:p w14:paraId="509200A8" w14:textId="77777777" w:rsidR="00433BCD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230- Duct carcinoma in situ, solid type</w:t>
            </w:r>
          </w:p>
        </w:tc>
      </w:tr>
      <w:tr w:rsidR="00433BCD" w14:paraId="4643FEDB" w14:textId="77777777" w:rsidTr="000B297B">
        <w:tc>
          <w:tcPr>
            <w:tcW w:w="9350" w:type="dxa"/>
          </w:tcPr>
          <w:p w14:paraId="29874A8E" w14:textId="77777777" w:rsidR="00433BCD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453- Intraductal papillary-mucinous carcinoma, non-inv.</w:t>
            </w:r>
          </w:p>
        </w:tc>
      </w:tr>
      <w:tr w:rsidR="00433BCD" w14:paraId="204E7B21" w14:textId="77777777" w:rsidTr="000B297B">
        <w:tc>
          <w:tcPr>
            <w:tcW w:w="9350" w:type="dxa"/>
          </w:tcPr>
          <w:p w14:paraId="3994E629" w14:textId="77777777" w:rsidR="00433BCD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470 and 8472-Mucinous cystadenocarc</w:t>
            </w:r>
            <w:r>
              <w:rPr>
                <w:rFonts w:cs="AdvHelneu-R"/>
                <w:color w:val="231F20"/>
              </w:rPr>
              <w:t>inoma</w:t>
            </w:r>
            <w:r w:rsidRPr="7AD7F188">
              <w:rPr>
                <w:rFonts w:cs="AdvHelneu-R"/>
                <w:color w:val="231F20"/>
              </w:rPr>
              <w:t>, NOS</w:t>
            </w:r>
          </w:p>
        </w:tc>
      </w:tr>
      <w:tr w:rsidR="00433BCD" w14:paraId="2308A42E" w14:textId="77777777" w:rsidTr="000B297B">
        <w:tc>
          <w:tcPr>
            <w:tcW w:w="9350" w:type="dxa"/>
          </w:tcPr>
          <w:p w14:paraId="7DD6585B" w14:textId="77777777" w:rsidR="00433BCD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480-Mucinous adenocarcinoma</w:t>
            </w:r>
          </w:p>
        </w:tc>
      </w:tr>
      <w:tr w:rsidR="00433BCD" w14:paraId="1AF4E436" w14:textId="77777777" w:rsidTr="000B297B">
        <w:tc>
          <w:tcPr>
            <w:tcW w:w="9350" w:type="dxa"/>
          </w:tcPr>
          <w:p w14:paraId="1D8F3BC6" w14:textId="77777777" w:rsidR="00433BCD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481-Mucin-producing adenocarcinoma</w:t>
            </w:r>
          </w:p>
        </w:tc>
      </w:tr>
      <w:tr w:rsidR="00433BCD" w14:paraId="1E0FC2B7" w14:textId="77777777" w:rsidTr="000B297B">
        <w:tc>
          <w:tcPr>
            <w:tcW w:w="9350" w:type="dxa"/>
          </w:tcPr>
          <w:p w14:paraId="3FE3B7D2" w14:textId="77777777" w:rsidR="00433BCD" w:rsidRDefault="00433BCD" w:rsidP="000B297B">
            <w:pPr>
              <w:ind w:firstLine="335"/>
              <w:rPr>
                <w:rFonts w:ascii="Segoe UI" w:eastAsia="Segoe UI" w:hAnsi="Segoe UI" w:cs="Segoe UI"/>
                <w:color w:val="000000" w:themeColor="text1"/>
              </w:rPr>
            </w:pPr>
            <w:r w:rsidRPr="7AD7F188">
              <w:rPr>
                <w:rFonts w:cs="AdvHelneu-R"/>
                <w:color w:val="231F20"/>
              </w:rPr>
              <w:t>8022-Pleomorphic carcinoma</w:t>
            </w:r>
          </w:p>
        </w:tc>
      </w:tr>
      <w:tr w:rsidR="00433BCD" w14:paraId="6B1179FB" w14:textId="77777777" w:rsidTr="000B297B">
        <w:tc>
          <w:tcPr>
            <w:tcW w:w="9350" w:type="dxa"/>
          </w:tcPr>
          <w:p w14:paraId="5DADAEA3" w14:textId="77777777" w:rsidR="00433BCD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503-Intraductal papillary adenocarcinoma with invasion</w:t>
            </w:r>
          </w:p>
        </w:tc>
      </w:tr>
      <w:tr w:rsidR="00433BCD" w14:paraId="3A0E1D6D" w14:textId="77777777" w:rsidTr="000B297B">
        <w:tc>
          <w:tcPr>
            <w:tcW w:w="9350" w:type="dxa"/>
          </w:tcPr>
          <w:p w14:paraId="18817910" w14:textId="77777777" w:rsidR="00433BCD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lastRenderedPageBreak/>
              <w:t>8141-Scirrhous adenocarcinoma</w:t>
            </w:r>
          </w:p>
        </w:tc>
      </w:tr>
      <w:tr w:rsidR="00433BCD" w14:paraId="6A2FF4E3" w14:textId="77777777" w:rsidTr="000B297B">
        <w:tc>
          <w:tcPr>
            <w:tcW w:w="9350" w:type="dxa"/>
          </w:tcPr>
          <w:p w14:paraId="4A8BA46E" w14:textId="77777777" w:rsidR="00433BCD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570- Adenocarcinoma with squamous metaplasia</w:t>
            </w:r>
          </w:p>
        </w:tc>
      </w:tr>
      <w:tr w:rsidR="00433BCD" w14:paraId="46B7AFA6" w14:textId="77777777" w:rsidTr="000B297B">
        <w:tc>
          <w:tcPr>
            <w:tcW w:w="9350" w:type="dxa"/>
          </w:tcPr>
          <w:p w14:paraId="4CD29C01" w14:textId="77777777" w:rsidR="00433BCD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521-Infiltrating ductular carcinoma</w:t>
            </w:r>
          </w:p>
        </w:tc>
      </w:tr>
      <w:tr w:rsidR="00433BCD" w14:paraId="45A02CAC" w14:textId="77777777" w:rsidTr="000B297B">
        <w:tc>
          <w:tcPr>
            <w:tcW w:w="9350" w:type="dxa"/>
          </w:tcPr>
          <w:p w14:paraId="0FDA529E" w14:textId="77777777" w:rsidR="00433BCD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550-Acinar cell carcinoma</w:t>
            </w:r>
          </w:p>
        </w:tc>
      </w:tr>
      <w:tr w:rsidR="00433BCD" w14:paraId="73F7841F" w14:textId="77777777" w:rsidTr="000B297B">
        <w:tc>
          <w:tcPr>
            <w:tcW w:w="9350" w:type="dxa"/>
          </w:tcPr>
          <w:p w14:paraId="2CDEA1F2" w14:textId="77777777" w:rsidR="00433BCD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500-Intraductal carcinoma, noninfiltrating; Infiltrating duct carcinoma, NOS</w:t>
            </w:r>
          </w:p>
        </w:tc>
      </w:tr>
      <w:tr w:rsidR="00433BCD" w14:paraId="546BA06E" w14:textId="77777777" w:rsidTr="000B297B">
        <w:tc>
          <w:tcPr>
            <w:tcW w:w="9350" w:type="dxa"/>
          </w:tcPr>
          <w:p w14:paraId="799496D7" w14:textId="77777777" w:rsidR="00433BCD" w:rsidRDefault="00433BCD" w:rsidP="000B297B">
            <w:pPr>
              <w:ind w:firstLine="335"/>
              <w:rPr>
                <w:rFonts w:cs="AdvHelneu-R"/>
                <w:color w:val="231F20"/>
              </w:rPr>
            </w:pPr>
            <w:r w:rsidRPr="7AD7F188">
              <w:rPr>
                <w:rFonts w:cs="AdvHelneu-R"/>
                <w:color w:val="231F20"/>
              </w:rPr>
              <w:t>8560-Adenosquamous carcinoma</w:t>
            </w:r>
          </w:p>
        </w:tc>
      </w:tr>
    </w:tbl>
    <w:p w14:paraId="3FF66C36" w14:textId="77777777" w:rsidR="00433BCD" w:rsidRDefault="00433BCD" w:rsidP="00433BCD">
      <w:pPr>
        <w:spacing w:after="0" w:line="240" w:lineRule="auto"/>
        <w:rPr>
          <w:rFonts w:ascii="Palatino Linotype" w:eastAsia="Palatino Linotype" w:hAnsi="Palatino Linotype" w:cs="Arial"/>
          <w:i/>
        </w:rPr>
        <w:sectPr w:rsidR="00433BCD" w:rsidSect="006B401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BA21BB2" w14:textId="77777777" w:rsidR="00433BCD" w:rsidRPr="00E46DF3" w:rsidRDefault="00433BCD" w:rsidP="00433BCD">
      <w:pPr>
        <w:spacing w:after="0" w:line="240" w:lineRule="auto"/>
        <w:rPr>
          <w:rFonts w:ascii="Palatino Linotype" w:eastAsia="Palatino Linotype" w:hAnsi="Palatino Linotype" w:cs="Arial"/>
          <w:i/>
        </w:rPr>
      </w:pPr>
      <w:r w:rsidRPr="00E46DF3">
        <w:rPr>
          <w:rFonts w:ascii="Palatino Linotype" w:eastAsia="Palatino Linotype" w:hAnsi="Palatino Linotype" w:cs="Arial"/>
          <w:i/>
        </w:rPr>
        <w:lastRenderedPageBreak/>
        <w:t xml:space="preserve">Appendix 2 </w:t>
      </w:r>
      <w:r>
        <w:rPr>
          <w:rFonts w:ascii="Palatino Linotype" w:eastAsia="Palatino Linotype" w:hAnsi="Palatino Linotype" w:cs="Arial"/>
          <w:i/>
        </w:rPr>
        <w:t>Diagram of patient selection from Surveillance, Epidemiology, and End Results (SEER)-Medicare data of patients diagnosed with pancreas cancer, 2005-2015</w:t>
      </w:r>
    </w:p>
    <w:p w14:paraId="450D71D3" w14:textId="77777777" w:rsidR="00433BCD" w:rsidRPr="00E46DF3" w:rsidRDefault="00433BCD" w:rsidP="00433BCD">
      <w:pPr>
        <w:spacing w:after="0" w:line="240" w:lineRule="auto"/>
        <w:ind w:left="2250" w:hanging="810"/>
      </w:pP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D1627F" wp14:editId="5FBC79E0">
                <wp:simplePos x="0" y="0"/>
                <wp:positionH relativeFrom="column">
                  <wp:posOffset>2263877</wp:posOffset>
                </wp:positionH>
                <wp:positionV relativeFrom="paragraph">
                  <wp:posOffset>750590</wp:posOffset>
                </wp:positionV>
                <wp:extent cx="55266" cy="6334433"/>
                <wp:effectExtent l="76200" t="0" r="40005" b="4762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266" cy="63344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0D554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" o:spid="_x0000_s1026" type="#_x0000_t32" style="position:absolute;margin-left:178.25pt;margin-top:59.1pt;width:4.35pt;height:498.7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" strokecolor="#4472c4 [3204]" strokeweight=".5pt">
                <v:stroke endarrow="block" joinstyle="miter"/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C9C7B1D" wp14:editId="7A2BE139">
                <wp:simplePos x="0" y="0"/>
                <wp:positionH relativeFrom="column">
                  <wp:posOffset>3794760</wp:posOffset>
                </wp:positionH>
                <wp:positionV relativeFrom="paragraph">
                  <wp:posOffset>1427480</wp:posOffset>
                </wp:positionV>
                <wp:extent cx="2572385" cy="638175"/>
                <wp:effectExtent l="0" t="0" r="18415" b="28575"/>
                <wp:wrapNone/>
                <wp:docPr id="37" name="Flowchart: Process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2385" cy="63817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CC969E" w14:textId="77777777" w:rsidR="00433BCD" w:rsidRDefault="00433BCD" w:rsidP="00433BCD">
                            <w:pPr>
                              <w:jc w:val="center"/>
                            </w:pPr>
                            <w:r>
                              <w:t>N=3048 excluded due to unknown sequence number and reporting on death certificate or autopsy only</w:t>
                            </w:r>
                          </w:p>
                          <w:p w14:paraId="0CBB1859" w14:textId="77777777" w:rsidR="00433BCD" w:rsidRDefault="00433BCD" w:rsidP="00433BC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9C7B1D" id="_x0000_t109" coordsize="21600,21600" o:spt="109" path="m,l,21600r21600,l21600,xe">
                <v:stroke joinstyle="miter"/>
                <v:path gradientshapeok="t" o:connecttype="rect"/>
              </v:shapetype>
              <v:shape id="Flowchart: Process 37" o:spid="_x0000_s1026" type="#_x0000_t109" style="position:absolute;left:0;text-align:left;margin-left:298.8pt;margin-top:112.4pt;width:202.55pt;height:50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" fillcolor="#4472c4 [3204]" strokecolor="#1f3763 [1604]" strokeweight="1pt">
                <v:textbox>
                  <w:txbxContent>
                    <w:p w14:paraId="5DCC969E" w14:textId="77777777" w:rsidR="00433BCD" w:rsidRDefault="00433BCD" w:rsidP="00433BCD">
                      <w:pPr>
                        <w:jc w:val="center"/>
                      </w:pPr>
                      <w:r>
                        <w:t>N=3048 excluded due to unknown sequence number and reporting on death certificate or autopsy only</w:t>
                      </w:r>
                    </w:p>
                    <w:p w14:paraId="0CBB1859" w14:textId="77777777" w:rsidR="00433BCD" w:rsidRDefault="00433BCD" w:rsidP="00433BC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06C31CF" wp14:editId="51BF8D77">
                <wp:simplePos x="0" y="0"/>
                <wp:positionH relativeFrom="column">
                  <wp:posOffset>2385695</wp:posOffset>
                </wp:positionH>
                <wp:positionV relativeFrom="paragraph">
                  <wp:posOffset>1824355</wp:posOffset>
                </wp:positionV>
                <wp:extent cx="1409700" cy="0"/>
                <wp:effectExtent l="0" t="76200" r="19050" b="9525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9700" cy="0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5A2F1A" id="Straight Arrow Connector 36" o:spid="_x0000_s1026" type="#_x0000_t32" style="position:absolute;margin-left:187.85pt;margin-top:143.65pt;width:111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" strokecolor="#4472c4 [3204]" strokeweight=".5pt">
                <v:stroke dashstyle="longDash" endarrow="block" joinstyle="miter"/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A30212" wp14:editId="54934ACC">
                <wp:simplePos x="0" y="0"/>
                <wp:positionH relativeFrom="column">
                  <wp:posOffset>3784600</wp:posOffset>
                </wp:positionH>
                <wp:positionV relativeFrom="paragraph">
                  <wp:posOffset>2245995</wp:posOffset>
                </wp:positionV>
                <wp:extent cx="2583180" cy="457200"/>
                <wp:effectExtent l="0" t="0" r="26670" b="19050"/>
                <wp:wrapNone/>
                <wp:docPr id="33" name="Flowchart: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3180" cy="45720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302CE3" w14:textId="77777777" w:rsidR="00433BCD" w:rsidRDefault="00433BCD" w:rsidP="00433BCD">
                            <w:pPr>
                              <w:jc w:val="center"/>
                            </w:pPr>
                            <w:r>
                              <w:t>N=14618 excluded due to age &lt;66 years at diagnosis</w:t>
                            </w:r>
                          </w:p>
                          <w:p w14:paraId="2836E180" w14:textId="77777777" w:rsidR="00433BCD" w:rsidRDefault="00433BCD" w:rsidP="00433BC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A30212" id="Flowchart: Process 33" o:spid="_x0000_s1027" type="#_x0000_t109" style="position:absolute;left:0;text-align:left;margin-left:298pt;margin-top:176.85pt;width:203.4pt;height:3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" fillcolor="#4472c4 [3204]" strokecolor="#1f3763 [1604]" strokeweight="1pt">
                <v:textbox>
                  <w:txbxContent>
                    <w:p w14:paraId="59302CE3" w14:textId="77777777" w:rsidR="00433BCD" w:rsidRDefault="00433BCD" w:rsidP="00433BCD">
                      <w:pPr>
                        <w:jc w:val="center"/>
                      </w:pPr>
                      <w:r>
                        <w:t>N=14618 excluded due to age &lt;66 years at diagnosis</w:t>
                      </w:r>
                    </w:p>
                    <w:p w14:paraId="2836E180" w14:textId="77777777" w:rsidR="00433BCD" w:rsidRDefault="00433BCD" w:rsidP="00433BC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A96148" wp14:editId="4A05D395">
                <wp:simplePos x="0" y="0"/>
                <wp:positionH relativeFrom="column">
                  <wp:posOffset>2360930</wp:posOffset>
                </wp:positionH>
                <wp:positionV relativeFrom="paragraph">
                  <wp:posOffset>2486660</wp:posOffset>
                </wp:positionV>
                <wp:extent cx="1409700" cy="0"/>
                <wp:effectExtent l="0" t="76200" r="19050" b="95250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9700" cy="0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42F233" id="Straight Arrow Connector 32" o:spid="_x0000_s1026" type="#_x0000_t32" style="position:absolute;margin-left:185.9pt;margin-top:195.8pt;width:111pt;height:0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" strokecolor="#4472c4 [3204]" strokeweight=".5pt">
                <v:stroke dashstyle="longDash" endarrow="block" joinstyle="miter"/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C92DF75" wp14:editId="09936DAA">
                <wp:simplePos x="0" y="0"/>
                <wp:positionH relativeFrom="column">
                  <wp:posOffset>2387600</wp:posOffset>
                </wp:positionH>
                <wp:positionV relativeFrom="paragraph">
                  <wp:posOffset>3473450</wp:posOffset>
                </wp:positionV>
                <wp:extent cx="1409700" cy="0"/>
                <wp:effectExtent l="0" t="76200" r="19050" b="9525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9700" cy="0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E3A79F" id="Straight Arrow Connector 29" o:spid="_x0000_s1026" type="#_x0000_t32" style="position:absolute;margin-left:188pt;margin-top:273.5pt;width:111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" strokecolor="#4472c4 [3204]" strokeweight=".5pt">
                <v:stroke dashstyle="longDash" endarrow="block" joinstyle="miter"/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E2C448" wp14:editId="519100D5">
                <wp:simplePos x="0" y="0"/>
                <wp:positionH relativeFrom="column">
                  <wp:posOffset>3794760</wp:posOffset>
                </wp:positionH>
                <wp:positionV relativeFrom="paragraph">
                  <wp:posOffset>2882265</wp:posOffset>
                </wp:positionV>
                <wp:extent cx="2583180" cy="1025525"/>
                <wp:effectExtent l="0" t="0" r="26670" b="22225"/>
                <wp:wrapNone/>
                <wp:docPr id="28" name="Flowchart: Process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3180" cy="102552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630BD6" w14:textId="77777777" w:rsidR="00433BCD" w:rsidRDefault="00433BCD" w:rsidP="00433BCD">
                            <w:pPr>
                              <w:jc w:val="center"/>
                            </w:pPr>
                            <w:r>
                              <w:t xml:space="preserve">N=25596 excluded without at least 12 months continuous Parts A&amp;B, non-HMO enrollment prior to diagnosis and at least 12 months/ maximum continuous Parts A&amp;B, non-HMO enrollment after diagnosis </w:t>
                            </w:r>
                          </w:p>
                          <w:p w14:paraId="34C9CBDD" w14:textId="77777777" w:rsidR="00433BCD" w:rsidRDefault="00433BCD" w:rsidP="00433BC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E2C448" id="Flowchart: Process 28" o:spid="_x0000_s1028" type="#_x0000_t109" style="position:absolute;left:0;text-align:left;margin-left:298.8pt;margin-top:226.95pt;width:203.4pt;height:80.7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" fillcolor="#4472c4 [3204]" strokecolor="#1f3763 [1604]" strokeweight="1pt">
                <v:textbox>
                  <w:txbxContent>
                    <w:p w14:paraId="2A630BD6" w14:textId="77777777" w:rsidR="00433BCD" w:rsidRDefault="00433BCD" w:rsidP="00433BCD">
                      <w:pPr>
                        <w:jc w:val="center"/>
                      </w:pPr>
                      <w:r>
                        <w:t xml:space="preserve">N=25596 excluded without at least 12 months continuous Parts A&amp;B, non-HMO enrollment prior to diagnosis and at least 12 months/ maximum continuous Parts A&amp;B, non-HMO enrollment after diagnosis </w:t>
                      </w:r>
                    </w:p>
                    <w:p w14:paraId="34C9CBDD" w14:textId="77777777" w:rsidR="00433BCD" w:rsidRDefault="00433BCD" w:rsidP="00433BC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D9BCD3" wp14:editId="362DD580">
                <wp:simplePos x="0" y="0"/>
                <wp:positionH relativeFrom="column">
                  <wp:posOffset>2366010</wp:posOffset>
                </wp:positionH>
                <wp:positionV relativeFrom="paragraph">
                  <wp:posOffset>4442460</wp:posOffset>
                </wp:positionV>
                <wp:extent cx="1409700" cy="0"/>
                <wp:effectExtent l="0" t="76200" r="19050" b="9525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9700" cy="0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B9623A" id="Straight Arrow Connector 27" o:spid="_x0000_s1026" type="#_x0000_t32" style="position:absolute;margin-left:186.3pt;margin-top:349.8pt;width:111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" strokecolor="#4472c4 [3204]" strokeweight=".5pt">
                <v:stroke dashstyle="longDash" endarrow="block" joinstyle="miter"/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7646A17" wp14:editId="0246BEFD">
                <wp:simplePos x="0" y="0"/>
                <wp:positionH relativeFrom="column">
                  <wp:posOffset>3794760</wp:posOffset>
                </wp:positionH>
                <wp:positionV relativeFrom="paragraph">
                  <wp:posOffset>4093845</wp:posOffset>
                </wp:positionV>
                <wp:extent cx="2615565" cy="666750"/>
                <wp:effectExtent l="0" t="0" r="13335" b="19050"/>
                <wp:wrapNone/>
                <wp:docPr id="26" name="Flowchart: Process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5565" cy="6667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F325B1" w14:textId="77777777" w:rsidR="00433BCD" w:rsidRDefault="00433BCD" w:rsidP="00433BCD">
                            <w:pPr>
                              <w:jc w:val="center"/>
                            </w:pPr>
                            <w:r>
                              <w:t>N=3798 excluded due to with a sequence number suggesting prior cancer that was not SEER-confirmed by SEER site recode variable</w:t>
                            </w:r>
                          </w:p>
                          <w:p w14:paraId="29F9C561" w14:textId="77777777" w:rsidR="00433BCD" w:rsidRDefault="00433BCD" w:rsidP="00433BCD">
                            <w:pPr>
                              <w:jc w:val="center"/>
                            </w:pPr>
                            <w:r>
                              <w:t xml:space="preserve">                                                                        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46A17" id="Flowchart: Process 26" o:spid="_x0000_s1029" type="#_x0000_t109" style="position:absolute;left:0;text-align:left;margin-left:298.8pt;margin-top:322.35pt;width:205.95pt;height:5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" fillcolor="#4472c4 [3204]" strokecolor="#1f3763 [1604]" strokeweight="1pt">
                <v:textbox>
                  <w:txbxContent>
                    <w:p w14:paraId="2BF325B1" w14:textId="77777777" w:rsidR="00433BCD" w:rsidRDefault="00433BCD" w:rsidP="00433BCD">
                      <w:pPr>
                        <w:jc w:val="center"/>
                      </w:pPr>
                      <w:r>
                        <w:t>N=3798 excluded due to with a sequence number suggesting prior cancer that was not SEER-confirmed by SEER site recode variable</w:t>
                      </w:r>
                    </w:p>
                    <w:p w14:paraId="29F9C561" w14:textId="77777777" w:rsidR="00433BCD" w:rsidRDefault="00433BCD" w:rsidP="00433BCD">
                      <w:pPr>
                        <w:jc w:val="center"/>
                      </w:pPr>
                      <w:r>
                        <w:t xml:space="preserve">                                                 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F19A016" wp14:editId="451F6454">
                <wp:simplePos x="0" y="0"/>
                <wp:positionH relativeFrom="column">
                  <wp:posOffset>2407920</wp:posOffset>
                </wp:positionH>
                <wp:positionV relativeFrom="paragraph">
                  <wp:posOffset>879475</wp:posOffset>
                </wp:positionV>
                <wp:extent cx="1409700" cy="0"/>
                <wp:effectExtent l="0" t="76200" r="19050" b="9525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9700" cy="0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E447874" id="Straight Arrow Connector 5" o:spid="_x0000_s1026" type="#_x0000_t32" style="position:absolute;margin-left:189.6pt;margin-top:69.25pt;width:111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" strokecolor="#4472c4 [3204]" strokeweight=".5pt">
                <v:stroke dashstyle="longDash" endarrow="block" joinstyle="miter"/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058D07E" wp14:editId="4A4353C8">
                <wp:simplePos x="0" y="0"/>
                <wp:positionH relativeFrom="column">
                  <wp:posOffset>3816350</wp:posOffset>
                </wp:positionH>
                <wp:positionV relativeFrom="paragraph">
                  <wp:posOffset>438252</wp:posOffset>
                </wp:positionV>
                <wp:extent cx="2617470" cy="819150"/>
                <wp:effectExtent l="0" t="0" r="11430" b="19050"/>
                <wp:wrapNone/>
                <wp:docPr id="2" name="Flowchart: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7470" cy="8191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0E654E" w14:textId="77777777" w:rsidR="00433BCD" w:rsidRDefault="00433BCD" w:rsidP="00433BCD">
                            <w:pPr>
                              <w:jc w:val="center"/>
                            </w:pPr>
                            <w:r>
                              <w:t>N=842 excluded with discrepancies in SEER and Medicare birth dates of a year or more and due to unknown death month or year in SE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58D07E" id="Flowchart: Process 2" o:spid="_x0000_s1030" type="#_x0000_t109" style="position:absolute;left:0;text-align:left;margin-left:300.5pt;margin-top:34.5pt;width:206.1pt;height:64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" fillcolor="#4472c4 [3204]" strokecolor="#1f3763 [1604]" strokeweight="1pt">
                <v:textbox>
                  <w:txbxContent>
                    <w:p w14:paraId="570E654E" w14:textId="77777777" w:rsidR="00433BCD" w:rsidRDefault="00433BCD" w:rsidP="00433BCD">
                      <w:pPr>
                        <w:jc w:val="center"/>
                      </w:pPr>
                      <w:r>
                        <w:t>N=842 excluded with discrepancies in SEER and Medicare birth dates of a year or more and due to unknown death month or year in SEER</w:t>
                      </w:r>
                    </w:p>
                  </w:txbxContent>
                </v:textbox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inline distT="0" distB="0" distL="0" distR="0" wp14:anchorId="13F1E99D" wp14:editId="429BEA3A">
                <wp:extent cx="2657475" cy="704850"/>
                <wp:effectExtent l="0" t="0" r="28575" b="19050"/>
                <wp:docPr id="40" name="Flowchart: Process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475" cy="7048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497427" w14:textId="77777777" w:rsidR="00433BCD" w:rsidRDefault="00433BCD" w:rsidP="00433BCD">
                            <w:pPr>
                              <w:jc w:val="center"/>
                            </w:pPr>
                            <w:r>
                              <w:t>N=89478 pancreas cancer ca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3F1E99D" id="Flowchart: Process 40" o:spid="_x0000_s1031" type="#_x0000_t109" style="width:209.25pt;height:5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" fillcolor="#4472c4 [3204]" strokecolor="#1f3763 [1604]" strokeweight="1pt">
                <v:textbox>
                  <w:txbxContent>
                    <w:p w14:paraId="6E497427" w14:textId="77777777" w:rsidR="00433BCD" w:rsidRDefault="00433BCD" w:rsidP="00433BCD">
                      <w:pPr>
                        <w:jc w:val="center"/>
                      </w:pPr>
                      <w:r>
                        <w:t>N=89478 pancreas cancer cases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FD496BA" w14:textId="77777777" w:rsidR="00433BCD" w:rsidRPr="00E46DF3" w:rsidRDefault="00433BCD" w:rsidP="00433BCD">
      <w:pPr>
        <w:spacing w:after="0" w:line="240" w:lineRule="auto"/>
      </w:pPr>
    </w:p>
    <w:p w14:paraId="09A726B4" w14:textId="77777777" w:rsidR="00433BCD" w:rsidRPr="00E46DF3" w:rsidRDefault="00433BCD" w:rsidP="00433BCD">
      <w:pPr>
        <w:spacing w:after="0" w:line="240" w:lineRule="auto"/>
      </w:pPr>
    </w:p>
    <w:p w14:paraId="6C8485A7" w14:textId="77777777" w:rsidR="00433BCD" w:rsidRPr="00E46DF3" w:rsidRDefault="00433BCD" w:rsidP="00433BCD">
      <w:pPr>
        <w:spacing w:after="0" w:line="240" w:lineRule="auto"/>
      </w:pPr>
    </w:p>
    <w:p w14:paraId="330855B3" w14:textId="77777777" w:rsidR="00433BCD" w:rsidRPr="00E46DF3" w:rsidRDefault="00433BCD" w:rsidP="00433BCD">
      <w:pPr>
        <w:spacing w:after="0" w:line="240" w:lineRule="auto"/>
      </w:pP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7583C4" wp14:editId="214CE819">
                <wp:simplePos x="0" y="0"/>
                <wp:positionH relativeFrom="column">
                  <wp:posOffset>3520110</wp:posOffset>
                </wp:positionH>
                <wp:positionV relativeFrom="paragraph">
                  <wp:posOffset>7386320</wp:posOffset>
                </wp:positionV>
                <wp:extent cx="1280160" cy="681990"/>
                <wp:effectExtent l="0" t="0" r="15240" b="22860"/>
                <wp:wrapNone/>
                <wp:docPr id="44" name="Flowchart: Process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0160" cy="68199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1FDC97" w14:textId="77777777" w:rsidR="00433BCD" w:rsidRDefault="00433BCD" w:rsidP="00433BCD">
                            <w:pPr>
                              <w:jc w:val="center"/>
                            </w:pPr>
                            <w:r>
                              <w:t>N=</w:t>
                            </w:r>
                            <w:r>
                              <w:rPr>
                                <w:b/>
                              </w:rPr>
                              <w:t>33354</w:t>
                            </w:r>
                            <w:r>
                              <w:t xml:space="preserve"> 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7583C4" id="Flowchart: Process 44" o:spid="_x0000_s1032" type="#_x0000_t109" style="position:absolute;margin-left:277.15pt;margin-top:581.6pt;width:100.8pt;height:53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" fillcolor="#4472c4 [3204]" strokecolor="#1f3763 [1604]" strokeweight="1pt">
                <v:textbox>
                  <w:txbxContent>
                    <w:p w14:paraId="1B1FDC97" w14:textId="77777777" w:rsidR="00433BCD" w:rsidRDefault="00433BCD" w:rsidP="00433BCD">
                      <w:pPr>
                        <w:jc w:val="center"/>
                      </w:pPr>
                      <w:r>
                        <w:t>N=</w:t>
                      </w:r>
                      <w:r>
                        <w:rPr>
                          <w:b/>
                        </w:rPr>
                        <w:t>33354</w:t>
                      </w:r>
                      <w:r>
                        <w:t xml:space="preserve"> included</w:t>
                      </w:r>
                    </w:p>
                  </w:txbxContent>
                </v:textbox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E70BE28" wp14:editId="663BCB69">
                <wp:simplePos x="0" y="0"/>
                <wp:positionH relativeFrom="column">
                  <wp:posOffset>2815742</wp:posOffset>
                </wp:positionH>
                <wp:positionV relativeFrom="paragraph">
                  <wp:posOffset>7619873</wp:posOffset>
                </wp:positionV>
                <wp:extent cx="643737" cy="270663"/>
                <wp:effectExtent l="0" t="0" r="0" b="0"/>
                <wp:wrapNone/>
                <wp:docPr id="43" name="Equal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737" cy="270663"/>
                        </a:xfrm>
                        <a:prstGeom prst="mathEqual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48979FF" id="Equal 43" o:spid="_x0000_s1026" style="position:absolute;margin-left:221.7pt;margin-top:600pt;width:50.7pt;height:21.3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643737,2706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" path="m85327,55757r473083,l558410,119417r-473083,l85327,55757xm85327,151246r473083,l558410,214906r-473083,l85327,151246xe" fillcolor="#4472c4 [3204]" strokecolor="#1f3763 [1604]" strokeweight="1pt">
                <v:stroke joinstyle="miter"/>
                <v:path arrowok="t" o:connecttype="custom" o:connectlocs="85327,55757;558410,55757;558410,119417;85327,119417;85327,55757;85327,151246;558410,151246;558410,214906;85327,214906;85327,151246" o:connectangles="0,0,0,0,0,0,0,0,0,0"/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EF774E8" wp14:editId="164CA221">
                <wp:simplePos x="0" y="0"/>
                <wp:positionH relativeFrom="column">
                  <wp:posOffset>1520520</wp:posOffset>
                </wp:positionH>
                <wp:positionV relativeFrom="paragraph">
                  <wp:posOffset>7386320</wp:posOffset>
                </wp:positionV>
                <wp:extent cx="1280160" cy="681990"/>
                <wp:effectExtent l="0" t="0" r="15240" b="22860"/>
                <wp:wrapNone/>
                <wp:docPr id="42" name="Flowchart: Proces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0160" cy="68199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6F27B3" w14:textId="77777777" w:rsidR="00433BCD" w:rsidRDefault="00433BCD" w:rsidP="00433BCD">
                            <w:pPr>
                              <w:jc w:val="center"/>
                            </w:pPr>
                            <w:r>
                              <w:t>N=5470 One prior of other si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F774E8" id="Flowchart: Process 42" o:spid="_x0000_s1033" type="#_x0000_t109" style="position:absolute;margin-left:119.75pt;margin-top:581.6pt;width:100.8pt;height:53.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" fillcolor="#4472c4 [3204]" strokecolor="#1f3763 [1604]" strokeweight="1pt">
                <v:textbox>
                  <w:txbxContent>
                    <w:p w14:paraId="2B6F27B3" w14:textId="77777777" w:rsidR="00433BCD" w:rsidRDefault="00433BCD" w:rsidP="00433BCD">
                      <w:pPr>
                        <w:jc w:val="center"/>
                      </w:pPr>
                      <w:r>
                        <w:t>N=5470 One prior of other site</w:t>
                      </w:r>
                    </w:p>
                  </w:txbxContent>
                </v:textbox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F48829" wp14:editId="04183AE8">
                <wp:simplePos x="0" y="0"/>
                <wp:positionH relativeFrom="column">
                  <wp:posOffset>1097077</wp:posOffset>
                </wp:positionH>
                <wp:positionV relativeFrom="paragraph">
                  <wp:posOffset>7539075</wp:posOffset>
                </wp:positionV>
                <wp:extent cx="409651" cy="416967"/>
                <wp:effectExtent l="0" t="0" r="0" b="0"/>
                <wp:wrapNone/>
                <wp:docPr id="41" name="Plus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9651" cy="416967"/>
                        </a:xfrm>
                        <a:prstGeom prst="mathPlu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ACB3B7" id="Plus 41" o:spid="_x0000_s1026" style="position:absolute;margin-left:86.4pt;margin-top:593.65pt;width:32.25pt;height:32.8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409651,4169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" path="m54299,160309r102352,l156651,55269r96349,l253000,160309r102352,l355352,256658r-102352,l253000,361698r-96349,l156651,256658r-102352,l54299,160309xe" fillcolor="#4472c4 [3204]" strokecolor="#1f3763 [1604]" strokeweight="1pt">
                <v:stroke joinstyle="miter"/>
                <v:path arrowok="t" o:connecttype="custom" o:connectlocs="54299,160309;156651,160309;156651,55269;253000,55269;253000,160309;355352,160309;355352,256658;253000,256658;253000,361698;156651,361698;156651,256658;54299,256658;54299,160309" o:connectangles="0,0,0,0,0,0,0,0,0,0,0,0,0"/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9877A0" wp14:editId="64320872">
                <wp:simplePos x="0" y="0"/>
                <wp:positionH relativeFrom="column">
                  <wp:posOffset>-220041</wp:posOffset>
                </wp:positionH>
                <wp:positionV relativeFrom="paragraph">
                  <wp:posOffset>7385685</wp:posOffset>
                </wp:positionV>
                <wp:extent cx="1280160" cy="681990"/>
                <wp:effectExtent l="0" t="0" r="15240" b="22860"/>
                <wp:wrapNone/>
                <wp:docPr id="23" name="Flowchart: Process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80160" cy="68199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228002" w14:textId="77777777" w:rsidR="00433BCD" w:rsidRDefault="00433BCD" w:rsidP="00433BCD">
                            <w:pPr>
                              <w:jc w:val="center"/>
                            </w:pPr>
                            <w:r>
                              <w:t>N=27884 No pri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9877A0" id="Flowchart: Process 23" o:spid="_x0000_s1034" type="#_x0000_t109" style="position:absolute;margin-left:-17.35pt;margin-top:581.55pt;width:100.8pt;height:53.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" fillcolor="#4472c4 [3204]" strokecolor="#1f3763 [1604]" strokeweight="1pt">
                <v:textbox>
                  <w:txbxContent>
                    <w:p w14:paraId="1B228002" w14:textId="77777777" w:rsidR="00433BCD" w:rsidRDefault="00433BCD" w:rsidP="00433BCD">
                      <w:pPr>
                        <w:jc w:val="center"/>
                      </w:pPr>
                      <w:r>
                        <w:t>N=27884 No prior</w:t>
                      </w:r>
                    </w:p>
                  </w:txbxContent>
                </v:textbox>
              </v:shape>
            </w:pict>
          </mc:Fallback>
        </mc:AlternateContent>
      </w:r>
    </w:p>
    <w:p w14:paraId="61CC7B95" w14:textId="77777777" w:rsidR="00433BCD" w:rsidRPr="00E46DF3" w:rsidRDefault="00433BCD" w:rsidP="00433BCD">
      <w:pPr>
        <w:spacing w:after="0" w:line="240" w:lineRule="auto"/>
        <w:rPr>
          <w:rFonts w:ascii="Palatino Linotype" w:eastAsia="Palatino Linotype" w:hAnsi="Palatino Linotype" w:cs="Arial"/>
          <w:i/>
        </w:rPr>
        <w:sectPr w:rsidR="00433BCD" w:rsidRPr="00E46DF3" w:rsidSect="00E46DF3">
          <w:headerReference w:type="default" r:id="rId4"/>
          <w:footerReference w:type="firs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ADEEDF" w14:textId="77777777" w:rsidR="00433BCD" w:rsidRDefault="00433BCD" w:rsidP="00433BCD">
      <w:pPr>
        <w:spacing w:after="0" w:line="240" w:lineRule="auto"/>
        <w:rPr>
          <w:rFonts w:ascii="Palatino Linotype" w:eastAsia="Palatino Linotype" w:hAnsi="Palatino Linotype" w:cs="Arial"/>
          <w:i/>
        </w:rPr>
        <w:sectPr w:rsidR="00433BCD" w:rsidSect="00E46DF3">
          <w:headerReference w:type="default" r:id="rId6"/>
          <w:footerReference w:type="first" r:id="rId7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E7AD6A7" wp14:editId="7989AB51">
                <wp:simplePos x="0" y="0"/>
                <wp:positionH relativeFrom="column">
                  <wp:posOffset>-51087</wp:posOffset>
                </wp:positionH>
                <wp:positionV relativeFrom="paragraph">
                  <wp:posOffset>4443095</wp:posOffset>
                </wp:positionV>
                <wp:extent cx="4656455" cy="622792"/>
                <wp:effectExtent l="0" t="0" r="10795" b="25400"/>
                <wp:wrapNone/>
                <wp:docPr id="16" name="Flowchart: Proces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56455" cy="622792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CDC9BD" w14:textId="77777777" w:rsidR="00433BCD" w:rsidRDefault="00433BCD" w:rsidP="00433BCD">
                            <w:pPr>
                              <w:jc w:val="center"/>
                            </w:pPr>
                            <w:r w:rsidRPr="00D428AF">
                              <w:t>Overall: N=32,783 (N=6</w:t>
                            </w:r>
                            <w:r>
                              <w:t>,</w:t>
                            </w:r>
                            <w:r w:rsidRPr="00D428AF">
                              <w:t>139, 18.7% with previous cancer)</w:t>
                            </w:r>
                            <w:r>
                              <w:t xml:space="preserve">; </w:t>
                            </w:r>
                          </w:p>
                          <w:p w14:paraId="1CC128BC" w14:textId="77777777" w:rsidR="00433BCD" w:rsidRDefault="00433BCD" w:rsidP="00433BCD">
                            <w:pPr>
                              <w:jc w:val="center"/>
                            </w:pPr>
                            <w:r>
                              <w:t>Subset surviving ≥30 days: N = 2,099 (N= 413, 19.7% with previous cancer)</w:t>
                            </w:r>
                          </w:p>
                          <w:p w14:paraId="39447C4E" w14:textId="77777777" w:rsidR="00433BCD" w:rsidRPr="00D428AF" w:rsidRDefault="00433BCD" w:rsidP="00433BC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7AD6A7" id="Flowchart: Process 16" o:spid="_x0000_s1035" type="#_x0000_t109" style="position:absolute;margin-left:-4pt;margin-top:349.85pt;width:366.65pt;height:49.0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" fillcolor="#4472c4 [3204]" strokecolor="#1f3763 [1604]" strokeweight="1pt">
                <v:textbox>
                  <w:txbxContent>
                    <w:p w14:paraId="27CDC9BD" w14:textId="77777777" w:rsidR="00433BCD" w:rsidRDefault="00433BCD" w:rsidP="00433BCD">
                      <w:pPr>
                        <w:jc w:val="center"/>
                      </w:pPr>
                      <w:r w:rsidRPr="00D428AF">
                        <w:t>Overall: N=32,783 (N=6</w:t>
                      </w:r>
                      <w:r>
                        <w:t>,</w:t>
                      </w:r>
                      <w:r w:rsidRPr="00D428AF">
                        <w:t>139, 18.7% with previous cancer)</w:t>
                      </w:r>
                      <w:r>
                        <w:t xml:space="preserve">; </w:t>
                      </w:r>
                    </w:p>
                    <w:p w14:paraId="1CC128BC" w14:textId="77777777" w:rsidR="00433BCD" w:rsidRDefault="00433BCD" w:rsidP="00433BCD">
                      <w:pPr>
                        <w:jc w:val="center"/>
                      </w:pPr>
                      <w:r>
                        <w:t>Subset surviving ≥30 days: N = 2,099 (N= 413, 19.7% with previous cancer)</w:t>
                      </w:r>
                    </w:p>
                    <w:p w14:paraId="39447C4E" w14:textId="77777777" w:rsidR="00433BCD" w:rsidRPr="00D428AF" w:rsidRDefault="00433BCD" w:rsidP="00433BC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7E3CEF" wp14:editId="52F47610">
                <wp:simplePos x="0" y="0"/>
                <wp:positionH relativeFrom="column">
                  <wp:posOffset>3819525</wp:posOffset>
                </wp:positionH>
                <wp:positionV relativeFrom="paragraph">
                  <wp:posOffset>2762885</wp:posOffset>
                </wp:positionV>
                <wp:extent cx="2593975" cy="638175"/>
                <wp:effectExtent l="0" t="0" r="15875" b="28575"/>
                <wp:wrapNone/>
                <wp:docPr id="20" name="Flowchart: Process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3975" cy="63817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F3E8B61" w14:textId="77777777" w:rsidR="00433BCD" w:rsidRDefault="00433BCD" w:rsidP="00433BCD">
                            <w:pPr>
                              <w:jc w:val="center"/>
                            </w:pPr>
                            <w:r>
                              <w:t xml:space="preserve">N=1987 excluded due to restricted histology codes and having </w:t>
                            </w:r>
                            <w:r w:rsidRPr="0088116D">
                              <w:t>or &gt;=1 prior of same site</w:t>
                            </w:r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7E3CEF" id="Flowchart: Process 20" o:spid="_x0000_s1036" type="#_x0000_t109" style="position:absolute;margin-left:300.75pt;margin-top:217.55pt;width:204.25pt;height:50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" fillcolor="#4472c4 [3204]" strokecolor="#1f3763 [1604]" strokeweight="1pt">
                <v:textbox>
                  <w:txbxContent>
                    <w:p w14:paraId="1F3E8B61" w14:textId="77777777" w:rsidR="00433BCD" w:rsidRDefault="00433BCD" w:rsidP="00433BCD">
                      <w:pPr>
                        <w:jc w:val="center"/>
                      </w:pPr>
                      <w:r>
                        <w:t xml:space="preserve">N=1987 excluded due to restricted histology codes and having </w:t>
                      </w:r>
                      <w:r w:rsidRPr="0088116D">
                        <w:t>or &gt;=1 prior of same site</w:t>
                      </w:r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7622A78" wp14:editId="5C03EB39">
                <wp:simplePos x="0" y="0"/>
                <wp:positionH relativeFrom="column">
                  <wp:posOffset>3784600</wp:posOffset>
                </wp:positionH>
                <wp:positionV relativeFrom="paragraph">
                  <wp:posOffset>3575685</wp:posOffset>
                </wp:positionV>
                <wp:extent cx="2625725" cy="647700"/>
                <wp:effectExtent l="0" t="0" r="22225" b="19050"/>
                <wp:wrapNone/>
                <wp:docPr id="6" name="Flowchart: Proces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25725" cy="64770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D43473" w14:textId="77777777" w:rsidR="00433BCD" w:rsidRDefault="00433BCD" w:rsidP="00433BCD">
                            <w:pPr>
                              <w:jc w:val="center"/>
                            </w:pPr>
                            <w:r>
                              <w:t>N=48 excluded due to unknown poverty and/or due to unknown u</w:t>
                            </w:r>
                            <w:r w:rsidRPr="00D369B5">
                              <w:t>rban-rural indicat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622A78" id="Flowchart: Process 6" o:spid="_x0000_s1037" type="#_x0000_t109" style="position:absolute;margin-left:298pt;margin-top:281.55pt;width:206.75pt;height:5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" fillcolor="#4472c4 [3204]" strokecolor="#1f3763 [1604]" strokeweight="1pt">
                <v:textbox>
                  <w:txbxContent>
                    <w:p w14:paraId="6AD43473" w14:textId="77777777" w:rsidR="00433BCD" w:rsidRDefault="00433BCD" w:rsidP="00433BCD">
                      <w:pPr>
                        <w:jc w:val="center"/>
                      </w:pPr>
                      <w:r>
                        <w:t>N=48 excluded due to unknown poverty and/or due to unknown u</w:t>
                      </w:r>
                      <w:r w:rsidRPr="00D369B5">
                        <w:t>rban-rural indicator</w:t>
                      </w:r>
                    </w:p>
                  </w:txbxContent>
                </v:textbox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D63DB4D" wp14:editId="1AE0DA8A">
                <wp:simplePos x="0" y="0"/>
                <wp:positionH relativeFrom="column">
                  <wp:posOffset>2336800</wp:posOffset>
                </wp:positionH>
                <wp:positionV relativeFrom="paragraph">
                  <wp:posOffset>3862070</wp:posOffset>
                </wp:positionV>
                <wp:extent cx="1409700" cy="0"/>
                <wp:effectExtent l="0" t="76200" r="19050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9700" cy="0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F81F6D" id="Straight Arrow Connector 7" o:spid="_x0000_s1026" type="#_x0000_t32" style="position:absolute;margin-left:184pt;margin-top:304.1pt;width:111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" strokecolor="#4472c4 [3204]" strokeweight=".5pt">
                <v:stroke dashstyle="longDash" endarrow="block" joinstyle="miter"/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2C9123" wp14:editId="2BC8BD9D">
                <wp:simplePos x="0" y="0"/>
                <wp:positionH relativeFrom="column">
                  <wp:posOffset>2355215</wp:posOffset>
                </wp:positionH>
                <wp:positionV relativeFrom="paragraph">
                  <wp:posOffset>3073400</wp:posOffset>
                </wp:positionV>
                <wp:extent cx="1409700" cy="0"/>
                <wp:effectExtent l="0" t="76200" r="1905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9700" cy="0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D80279A" id="Straight Arrow Connector 9" o:spid="_x0000_s1026" type="#_x0000_t32" style="position:absolute;margin-left:185.45pt;margin-top:242pt;width:111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" strokecolor="#4472c4 [3204]" strokeweight=".5pt">
                <v:stroke dashstyle="longDash" endarrow="block" joinstyle="miter"/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1EF7F7" wp14:editId="721BA6F4">
                <wp:simplePos x="0" y="0"/>
                <wp:positionH relativeFrom="column">
                  <wp:posOffset>2352040</wp:posOffset>
                </wp:positionH>
                <wp:positionV relativeFrom="paragraph">
                  <wp:posOffset>2386330</wp:posOffset>
                </wp:positionV>
                <wp:extent cx="1409700" cy="0"/>
                <wp:effectExtent l="0" t="76200" r="19050" b="9525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9700" cy="0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D06F41" id="Straight Arrow Connector 25" o:spid="_x0000_s1026" type="#_x0000_t32" style="position:absolute;margin-left:185.2pt;margin-top:187.9pt;width:111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" strokecolor="#4472c4 [3204]" strokeweight=".5pt">
                <v:stroke dashstyle="longDash" endarrow="block" joinstyle="miter"/>
              </v:shape>
            </w:pict>
          </mc:Fallback>
        </mc:AlternateContent>
      </w:r>
      <w:r w:rsidRPr="00E46DF3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9E0D1E2" wp14:editId="30E08CAA">
                <wp:simplePos x="0" y="0"/>
                <wp:positionH relativeFrom="margin">
                  <wp:posOffset>3805555</wp:posOffset>
                </wp:positionH>
                <wp:positionV relativeFrom="paragraph">
                  <wp:posOffset>2139519</wp:posOffset>
                </wp:positionV>
                <wp:extent cx="2604770" cy="457200"/>
                <wp:effectExtent l="0" t="0" r="24130" b="19050"/>
                <wp:wrapNone/>
                <wp:docPr id="22" name="Flowchart: Process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4770" cy="45720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E5B4E7" w14:textId="77777777" w:rsidR="00433BCD" w:rsidRDefault="00433BCD" w:rsidP="00433BCD">
                            <w:pPr>
                              <w:jc w:val="center"/>
                            </w:pPr>
                            <w:r>
                              <w:t xml:space="preserve">N=7310 excluded due to unknown stage                 </w:t>
                            </w:r>
                          </w:p>
                          <w:p w14:paraId="1859DF95" w14:textId="77777777" w:rsidR="00433BCD" w:rsidRDefault="00433BCD" w:rsidP="00433BC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E0D1E2" id="Flowchart: Process 22" o:spid="_x0000_s1038" type="#_x0000_t109" style="position:absolute;margin-left:299.65pt;margin-top:168.45pt;width:205.1pt;height:36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" fillcolor="#4472c4 [3204]" strokecolor="#1f3763 [1604]" strokeweight="1pt">
                <v:textbox>
                  <w:txbxContent>
                    <w:p w14:paraId="45E5B4E7" w14:textId="77777777" w:rsidR="00433BCD" w:rsidRDefault="00433BCD" w:rsidP="00433BCD">
                      <w:pPr>
                        <w:jc w:val="center"/>
                      </w:pPr>
                      <w:r>
                        <w:t xml:space="preserve">N=7310 excluded due to unknown stage                 </w:t>
                      </w:r>
                    </w:p>
                    <w:p w14:paraId="1859DF95" w14:textId="77777777" w:rsidR="00433BCD" w:rsidRDefault="00433BCD" w:rsidP="00433BCD">
                      <w:pPr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7B1E8DC" w14:textId="77777777" w:rsidR="00433BCD" w:rsidRPr="00E46DF3" w:rsidRDefault="00433BCD" w:rsidP="00433BCD">
      <w:pPr>
        <w:spacing w:after="0" w:line="240" w:lineRule="auto"/>
        <w:rPr>
          <w:rFonts w:ascii="Palatino Linotype" w:eastAsia="Palatino Linotype" w:hAnsi="Palatino Linotype" w:cs="Arial"/>
          <w:i/>
        </w:rPr>
      </w:pPr>
      <w:r w:rsidRPr="00E46DF3">
        <w:rPr>
          <w:rFonts w:ascii="Palatino Linotype" w:eastAsia="Palatino Linotype" w:hAnsi="Palatino Linotype" w:cs="Arial"/>
          <w:i/>
        </w:rPr>
        <w:lastRenderedPageBreak/>
        <w:t>Appendix 3.</w:t>
      </w:r>
      <w:r w:rsidRPr="008A61EA">
        <w:rPr>
          <w:rFonts w:ascii="Palatino Linotype" w:eastAsia="Palatino Linotype" w:hAnsi="Palatino Linotype" w:cs="Arial"/>
          <w:i/>
        </w:rPr>
        <w:t xml:space="preserve"> </w:t>
      </w:r>
      <w:r>
        <w:rPr>
          <w:rFonts w:ascii="Palatino Linotype" w:eastAsia="Palatino Linotype" w:hAnsi="Palatino Linotype" w:cs="Arial"/>
          <w:i/>
        </w:rPr>
        <w:t xml:space="preserve">Characteristics of patients diagnosed with pancreas cancer by previous cancer history and stage of pancreas cancer, among the overall study population </w:t>
      </w:r>
    </w:p>
    <w:tbl>
      <w:tblPr>
        <w:tblW w:w="13733" w:type="dxa"/>
        <w:tblInd w:w="-1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00"/>
        <w:gridCol w:w="1485"/>
        <w:gridCol w:w="1485"/>
        <w:gridCol w:w="1485"/>
        <w:gridCol w:w="1485"/>
        <w:gridCol w:w="1485"/>
        <w:gridCol w:w="1395"/>
        <w:gridCol w:w="1620"/>
        <w:gridCol w:w="1485"/>
        <w:gridCol w:w="8"/>
      </w:tblGrid>
      <w:tr w:rsidR="00433BCD" w:rsidRPr="00783A0C" w14:paraId="39B2F32B" w14:textId="77777777" w:rsidTr="000B297B">
        <w:trPr>
          <w:trHeight w:val="315"/>
        </w:trPr>
        <w:tc>
          <w:tcPr>
            <w:tcW w:w="1800" w:type="dxa"/>
            <w:shd w:val="clear" w:color="000000" w:fill="FFFFFF"/>
            <w:vAlign w:val="center"/>
            <w:hideMark/>
          </w:tcPr>
          <w:p w14:paraId="3F3EFF8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 </w:t>
            </w:r>
          </w:p>
        </w:tc>
        <w:tc>
          <w:tcPr>
            <w:tcW w:w="2970" w:type="dxa"/>
            <w:gridSpan w:val="2"/>
            <w:shd w:val="clear" w:color="000000" w:fill="FFFFFF"/>
            <w:vAlign w:val="center"/>
            <w:hideMark/>
          </w:tcPr>
          <w:p w14:paraId="6EDE0CC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Stage 0 &amp; 1</w:t>
            </w:r>
          </w:p>
        </w:tc>
        <w:tc>
          <w:tcPr>
            <w:tcW w:w="2970" w:type="dxa"/>
            <w:gridSpan w:val="2"/>
            <w:shd w:val="clear" w:color="000000" w:fill="FFFFFF"/>
            <w:vAlign w:val="center"/>
            <w:hideMark/>
          </w:tcPr>
          <w:p w14:paraId="579CF83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Stage II</w:t>
            </w:r>
          </w:p>
        </w:tc>
        <w:tc>
          <w:tcPr>
            <w:tcW w:w="2880" w:type="dxa"/>
            <w:gridSpan w:val="2"/>
            <w:shd w:val="clear" w:color="000000" w:fill="FFFFFF"/>
            <w:vAlign w:val="center"/>
            <w:hideMark/>
          </w:tcPr>
          <w:p w14:paraId="3BEC6D8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Stage III</w:t>
            </w:r>
          </w:p>
        </w:tc>
        <w:tc>
          <w:tcPr>
            <w:tcW w:w="3113" w:type="dxa"/>
            <w:gridSpan w:val="3"/>
            <w:shd w:val="clear" w:color="000000" w:fill="FFFFFF"/>
            <w:vAlign w:val="center"/>
            <w:hideMark/>
          </w:tcPr>
          <w:p w14:paraId="7832389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Stage IV</w:t>
            </w:r>
          </w:p>
        </w:tc>
      </w:tr>
      <w:tr w:rsidR="00433BCD" w:rsidRPr="00783A0C" w14:paraId="6822A6C7" w14:textId="77777777" w:rsidTr="000B297B">
        <w:trPr>
          <w:gridAfter w:val="1"/>
          <w:wAfter w:w="8" w:type="dxa"/>
          <w:trHeight w:val="765"/>
        </w:trPr>
        <w:tc>
          <w:tcPr>
            <w:tcW w:w="1800" w:type="dxa"/>
            <w:vMerge w:val="restart"/>
            <w:shd w:val="clear" w:color="000000" w:fill="FFFFFF"/>
            <w:vAlign w:val="center"/>
            <w:hideMark/>
          </w:tcPr>
          <w:p w14:paraId="21279682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06C5C38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No previous cancer</w:t>
            </w: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6BEBFF9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 xml:space="preserve">Previous cancer of </w:t>
            </w:r>
            <w:proofErr w:type="gramStart"/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other</w:t>
            </w:r>
            <w:proofErr w:type="gramEnd"/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 xml:space="preserve"> site</w:t>
            </w: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57BA32D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No previous cancer</w:t>
            </w: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1D3DC91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 xml:space="preserve">Previous cancer of </w:t>
            </w:r>
            <w:proofErr w:type="gramStart"/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other</w:t>
            </w:r>
            <w:proofErr w:type="gramEnd"/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 xml:space="preserve"> site</w:t>
            </w: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665910E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No previous cancer</w:t>
            </w:r>
          </w:p>
        </w:tc>
        <w:tc>
          <w:tcPr>
            <w:tcW w:w="1395" w:type="dxa"/>
            <w:shd w:val="clear" w:color="000000" w:fill="FFFFFF"/>
            <w:vAlign w:val="center"/>
            <w:hideMark/>
          </w:tcPr>
          <w:p w14:paraId="01EB91E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 xml:space="preserve">Previous cancer of </w:t>
            </w:r>
            <w:proofErr w:type="gramStart"/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other</w:t>
            </w:r>
            <w:proofErr w:type="gramEnd"/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 xml:space="preserve"> site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4548B55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No previous cancer</w:t>
            </w: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1161987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 xml:space="preserve">Previous cancer of </w:t>
            </w:r>
            <w:proofErr w:type="gramStart"/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other</w:t>
            </w:r>
            <w:proofErr w:type="gramEnd"/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 xml:space="preserve"> site</w:t>
            </w:r>
          </w:p>
        </w:tc>
      </w:tr>
      <w:tr w:rsidR="00433BCD" w:rsidRPr="00783A0C" w14:paraId="62E1EEF3" w14:textId="77777777" w:rsidTr="000B297B">
        <w:trPr>
          <w:gridAfter w:val="1"/>
          <w:wAfter w:w="8" w:type="dxa"/>
          <w:trHeight w:val="315"/>
        </w:trPr>
        <w:tc>
          <w:tcPr>
            <w:tcW w:w="1800" w:type="dxa"/>
            <w:vMerge/>
            <w:vAlign w:val="center"/>
            <w:hideMark/>
          </w:tcPr>
          <w:p w14:paraId="14651E2D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06435DD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(N=2559)</w:t>
            </w: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617300F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(N=687)</w:t>
            </w: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13F95FC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(N=6934)</w:t>
            </w: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60DCDAF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(N=1759)</w:t>
            </w: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13C8347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(N=2331)</w:t>
            </w:r>
          </w:p>
        </w:tc>
        <w:tc>
          <w:tcPr>
            <w:tcW w:w="1395" w:type="dxa"/>
            <w:shd w:val="clear" w:color="000000" w:fill="FFFFFF"/>
            <w:vAlign w:val="center"/>
            <w:hideMark/>
          </w:tcPr>
          <w:p w14:paraId="02921FD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(N=543)</w:t>
            </w:r>
          </w:p>
        </w:tc>
        <w:tc>
          <w:tcPr>
            <w:tcW w:w="1620" w:type="dxa"/>
            <w:shd w:val="clear" w:color="000000" w:fill="FFFFFF"/>
            <w:vAlign w:val="center"/>
            <w:hideMark/>
          </w:tcPr>
          <w:p w14:paraId="3ADD183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(N=14820)</w:t>
            </w:r>
          </w:p>
        </w:tc>
        <w:tc>
          <w:tcPr>
            <w:tcW w:w="1485" w:type="dxa"/>
            <w:shd w:val="clear" w:color="000000" w:fill="FFFFFF"/>
            <w:vAlign w:val="center"/>
            <w:hideMark/>
          </w:tcPr>
          <w:p w14:paraId="4EF6889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(N=3150)</w:t>
            </w:r>
          </w:p>
        </w:tc>
      </w:tr>
      <w:tr w:rsidR="00433BCD" w:rsidRPr="00783A0C" w14:paraId="01173ADF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1098DD09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Sex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364664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DB5957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A344CA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36E5D2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BF8152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07515D2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576F7A0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AA96F1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1CFB8748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733A2000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Male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7EA998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68 (41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E10F39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52 (51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B5E958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093 (44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69ACDB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61 (54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BD3648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29 (44.1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37C4C14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89 (53.2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2385F2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806 (45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7A7D74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846 (58.6%)</w:t>
            </w:r>
          </w:p>
        </w:tc>
      </w:tr>
      <w:tr w:rsidR="00433BCD" w:rsidRPr="00783A0C" w14:paraId="587361C3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7881949E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Female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E2F6BD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491 (58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C489CB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35 (48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8B156F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841 (55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66177C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98 (45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43CDC6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302 (55.9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3DE0C78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54 (46.8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352FA3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014 (54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155824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304 (41.4%)</w:t>
            </w:r>
          </w:p>
        </w:tc>
      </w:tr>
      <w:tr w:rsidR="00433BCD" w:rsidRPr="00783A0C" w14:paraId="55BBF13E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5D7A67BB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Age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BEA4E5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6CD596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EEB4B1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3AC6B3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899660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0FED21D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7373D0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D2BD5F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41306B1F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2622BE2D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6-70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DE6985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06 (12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26F333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6 (9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F0BED1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341 (19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79362B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48 (14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C3F254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81 (20.6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0D85047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8 (16.2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4309C2A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653 (17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87DE7B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35 (13.8%)</w:t>
            </w:r>
          </w:p>
        </w:tc>
      </w:tr>
      <w:tr w:rsidR="00433BCD" w:rsidRPr="00783A0C" w14:paraId="62931E1D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798A4AD7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0-75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9661E5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30 (16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DA7537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14 (16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739BDD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654 (23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D35CBF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05 (23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3DF505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66 (24.3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0919487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18 (21.7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29FD953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414 (23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051F0E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62 (21.0%)</w:t>
            </w:r>
          </w:p>
        </w:tc>
      </w:tr>
      <w:tr w:rsidR="00433BCD" w:rsidRPr="00783A0C" w14:paraId="36D6E84F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40F71CB9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5-80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315B36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31 (20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291751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49 (21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1454C3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639 (23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A8AC76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08 (23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910B54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62 (24.1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2108209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7 (23.4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4FD8187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270 (22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02FDA4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70 (24.4%)</w:t>
            </w:r>
          </w:p>
        </w:tc>
      </w:tr>
      <w:tr w:rsidR="00433BCD" w:rsidRPr="00783A0C" w14:paraId="1FCB55D2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D9AEFD8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0-85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BF026C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70 (22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70D980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61 (23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F8F4E9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355 (19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7C6DA4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05 (23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2B0FDC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07 (17.5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1B04C4A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1 (22.3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20F8790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863 (19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747FD3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79 (21.6%)</w:t>
            </w:r>
          </w:p>
        </w:tc>
      </w:tr>
      <w:tr w:rsidR="00433BCD" w:rsidRPr="00783A0C" w14:paraId="697FDADE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56A81D8C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&gt;85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A826FE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22 (28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90BEE4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97 (28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9C0C8D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45 (13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3E6095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93 (16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B02418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15 (13.5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3097A9F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9 (16.4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4561044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620 (17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5ED3E6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04 (19.2%)</w:t>
            </w:r>
          </w:p>
        </w:tc>
      </w:tr>
      <w:tr w:rsidR="00433BCD" w:rsidRPr="00783A0C" w14:paraId="6D11D6DB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8FC749A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Race/ethnicity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8121EB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A32675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AB277C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BA9CF9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C8E3DA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17DF3EE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6A7CEF9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600859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1639808F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06C8A11" w14:textId="77777777" w:rsidR="00433BCD" w:rsidRPr="00E46DF3" w:rsidRDefault="00433BCD" w:rsidP="000B297B">
            <w:pPr>
              <w:spacing w:after="0" w:line="240" w:lineRule="auto"/>
              <w:ind w:leftChars="200" w:left="455" w:hangingChars="7" w:hanging="15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Non-Hispanic White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EF9876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993 (77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5CCD42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52 (80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DF3FCE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538 (79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439820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465 (83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D3F3B0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774 (76.1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1DC7B97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34 (79.9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2228F6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1366 (76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2E42A5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557 (81.2%)</w:t>
            </w:r>
          </w:p>
        </w:tc>
      </w:tr>
      <w:tr w:rsidR="00433BCD" w:rsidRPr="00783A0C" w14:paraId="2635A411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3705BAD4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Hispanic white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1DD186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1 (3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9FEFD6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2 (3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64BBF7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79 (4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2FD25C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6 (2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49F0C3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4 (4.0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54A3D04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1 (3.9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2B790B4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48 (4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DB28F7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4 (3.0%)</w:t>
            </w:r>
          </w:p>
        </w:tc>
      </w:tr>
      <w:tr w:rsidR="00433BCD" w:rsidRPr="00783A0C" w14:paraId="1CF44E37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72E3D49F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Black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960DDA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36 (9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42466A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0 (8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382C85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42 (7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B4DA4B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39 (7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CB5409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28 (9.8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507BFCE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2 (9.6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FA31E1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554 (10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FC613D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89 (9.2%)</w:t>
            </w:r>
          </w:p>
        </w:tc>
      </w:tr>
      <w:tr w:rsidR="00433BCD" w:rsidRPr="00783A0C" w14:paraId="05CF91A3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3695A7C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Other/Unknown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BC1445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29 (8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06718F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3 (7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E359C6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75 (8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9BD67F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9 (6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2496A8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35 (10.1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6589B9E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6 (6.6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6FADB77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52 (8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6646DA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10 (6.7%)</w:t>
            </w:r>
          </w:p>
        </w:tc>
      </w:tr>
      <w:tr w:rsidR="00433BCD" w:rsidRPr="00783A0C" w14:paraId="2FC907C4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0712D856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Marital status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901FE9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C91765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37504E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B4AC97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F1FE47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558CD4A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6C76E6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BE232E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7C17A498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4E3BB74E" w14:textId="77777777" w:rsidR="00433BCD" w:rsidRPr="00E46DF3" w:rsidRDefault="00433BCD" w:rsidP="000B297B">
            <w:pPr>
              <w:spacing w:after="0" w:line="240" w:lineRule="auto"/>
              <w:ind w:left="456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Married/Unmarried or domestic partner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3F401A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196 (46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2F0471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47 (50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6E4655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825 (55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310C3F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06 (57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53A192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51 (53.7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40E462E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13 (57.6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4B43C4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477 (50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1790DE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767 (56.1%)</w:t>
            </w:r>
          </w:p>
        </w:tc>
      </w:tr>
      <w:tr w:rsidR="00433BCD" w:rsidRPr="00783A0C" w14:paraId="7BF9078B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32124C36" w14:textId="77777777" w:rsidR="00433BCD" w:rsidRPr="00E46DF3" w:rsidRDefault="00433BCD" w:rsidP="000B297B">
            <w:pPr>
              <w:spacing w:after="0" w:line="240" w:lineRule="auto"/>
              <w:ind w:left="456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Separated/Divorced/Widowed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3028A2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63 (41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37B18D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52 (36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475CB8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330 (33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60EB4F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59 (31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D41525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19 (35.1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2E0132B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76 (32.4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F047A0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551 (37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9C9C0D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31 (32.7%)</w:t>
            </w:r>
          </w:p>
        </w:tc>
      </w:tr>
      <w:tr w:rsidR="00433BCD" w:rsidRPr="00783A0C" w14:paraId="4929C90C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1BA36C37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Single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77B324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05 (8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C43AAE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5 (9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B0017B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05 (7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D9B93F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30 (7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48735B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96 (8.4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42241A3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3 (6.1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E0EE2C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59 (8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C1E157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32 (7.4%)</w:t>
            </w:r>
          </w:p>
        </w:tc>
      </w:tr>
      <w:tr w:rsidR="00433BCD" w:rsidRPr="00783A0C" w14:paraId="5145CD6D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312BD41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Unknown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0F3560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5 (3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2384E9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3 (3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52AEC7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74 (4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ABE585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4 (3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34FC39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5 (2.8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66105F3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1 (3.9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D217A2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33 (3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857F45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0 (3.8%)</w:t>
            </w:r>
          </w:p>
        </w:tc>
      </w:tr>
      <w:tr w:rsidR="00433BCD" w:rsidRPr="00783A0C" w14:paraId="72704E9F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7DE6B94B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Medicaid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75F654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1BC8E4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9AB634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F0C960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0E542E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5645152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34A371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1303BB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37A9F450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598513DC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Yes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157C08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75 (18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E82D50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35 (19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C34999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78 (14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8F5C49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84 (10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782F93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38 (14.5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569FAD9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2 (11.4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46D24D7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596 (17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CF1E9F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58 (11.4%)</w:t>
            </w:r>
          </w:p>
        </w:tc>
      </w:tr>
      <w:tr w:rsidR="00433BCD" w:rsidRPr="00783A0C" w14:paraId="575F3F21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0E0E6866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No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9C7C18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084 (81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F586C4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52 (80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E3DB80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956 (85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0C9CA2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575 (89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85CD2F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993 (85.5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7C1652A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81 (88.6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F6DBEC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224 (82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03E0C0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792 (88.6%)</w:t>
            </w:r>
          </w:p>
        </w:tc>
      </w:tr>
      <w:tr w:rsidR="00433BCD" w:rsidRPr="00783A0C" w14:paraId="20228A1B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7C05BABD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Poverty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2D9D82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A451A0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803F5D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AFB9A6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15FB5C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4FCCF13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044E18E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31F3AE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47CE8852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818E268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0%-&lt;10% poverty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DB29D4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24 (47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847888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38 (49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B4E5D1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766 (54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85538D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95 (56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8720D2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44 (53.4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7A709AB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27 (60.2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4CEB513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622 (51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A98826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737 (55.1%)</w:t>
            </w:r>
          </w:p>
        </w:tc>
      </w:tr>
      <w:tr w:rsidR="00433BCD" w:rsidRPr="00783A0C" w14:paraId="4ACD480D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59509DE9" w14:textId="77777777" w:rsidR="00433BCD" w:rsidRPr="00E46DF3" w:rsidRDefault="00433BCD" w:rsidP="000B297B">
            <w:pPr>
              <w:spacing w:after="0" w:line="240" w:lineRule="auto"/>
              <w:ind w:left="366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% to &lt;20% poverty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4C6D19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77 (30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A63F89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12 (30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8452F3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875 (27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1315A2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87 (27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D5D3A3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58 (28.2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7C8FA0A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39 (25.6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2D1321E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219 (28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209534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86 (28.1%)</w:t>
            </w:r>
          </w:p>
        </w:tc>
      </w:tr>
      <w:tr w:rsidR="00433BCD" w:rsidRPr="00783A0C" w14:paraId="3FC44B91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4051F277" w14:textId="77777777" w:rsidR="00433BCD" w:rsidRPr="00E46DF3" w:rsidRDefault="00433BCD" w:rsidP="000B297B">
            <w:pPr>
              <w:spacing w:after="0" w:line="240" w:lineRule="auto"/>
              <w:ind w:left="366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0% to 100% poverty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2CF8D9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58 (21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F784D0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37 (19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52EBCB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93 (18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D0B59E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77 (15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785CCE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29 (18.4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6313E5F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7 (14.2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0D6AC37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979 (20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3D8D08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27 (16.7%)</w:t>
            </w:r>
          </w:p>
        </w:tc>
      </w:tr>
      <w:tr w:rsidR="00433BCD" w:rsidRPr="00783A0C" w14:paraId="19E70237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893DDED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Urban-rural indicator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BB5CEA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8C5925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E8B095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6F309C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4CA0A3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65F6459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3D9278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CCEF05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1B9703A5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4E4CABD5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Metro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E68D88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131 (83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7479E3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73 (83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18C8E0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893 (85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83250C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513 (86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D52BEA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978 (84.9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5A6837D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71 (86.7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6B33685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574 (84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E3753C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696 (85.6%)</w:t>
            </w:r>
          </w:p>
        </w:tc>
      </w:tr>
      <w:tr w:rsidR="00433BCD" w:rsidRPr="00783A0C" w14:paraId="5DD802B0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0B738372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Non-metropolitan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986703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28 (16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58C234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14 (16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C33570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41 (15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89F874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46 (14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B14BA4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53 (15.1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753B24A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2 (13.3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8FB472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246 (15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AE6A86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54 (14.4%)</w:t>
            </w:r>
          </w:p>
        </w:tc>
      </w:tr>
      <w:tr w:rsidR="00433BCD" w:rsidRPr="00783A0C" w14:paraId="0CA2D65C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42EBF068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Region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07290C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629420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7D75D5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C2589A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71DE55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70F3299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B90806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19A6F0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666F8A0B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5E064756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Northeast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1EB85C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69 (18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377435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0 (17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15E13C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523 (22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12895B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06 (23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D04C66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53 (23.7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1B3C4DD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8 (23.6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38359B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323 (22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114CFA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27 (19.9%)</w:t>
            </w:r>
          </w:p>
        </w:tc>
      </w:tr>
      <w:tr w:rsidR="00433BCD" w:rsidRPr="00783A0C" w14:paraId="1588C8D2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00FA74E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South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39236F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16 (28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B53CDE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39 (20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90F739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634 (23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0D1F25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38 (19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14B044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28 (22.7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75F0817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6 (19.5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26A4AD3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460 (23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6960D4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59 (17.7%)</w:t>
            </w:r>
          </w:p>
        </w:tc>
      </w:tr>
      <w:tr w:rsidR="00433BCD" w:rsidRPr="00783A0C" w14:paraId="7AF3BBF7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3B8CDA36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Midwest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59C0CC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86 (11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EA2185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17 (17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B8D6FD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10 (11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C09679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07 (17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FD82B2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59 (11.1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52FC577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4 (15.5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5B3C05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910 (12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BE713E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79 (18.4%)</w:t>
            </w:r>
          </w:p>
        </w:tc>
      </w:tr>
      <w:tr w:rsidR="00433BCD" w:rsidRPr="00783A0C" w14:paraId="37E54A91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737EE944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West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6C7BD5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88 (42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7B7217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11 (45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78AFBC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967 (42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9E9508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08 (40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6C2A84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91 (42.5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54BE7AD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25 (41.4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2A7B7C2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127 (41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E5682D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385 (44.0%)</w:t>
            </w:r>
          </w:p>
        </w:tc>
      </w:tr>
      <w:tr w:rsidR="00433BCD" w:rsidRPr="00783A0C" w14:paraId="0ED1351D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726A70D1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Grade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877017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87F9EF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3029C9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63DF01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12FCA9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217CCE5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4C04A94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9DE438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54CA32CD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0AEF4D50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Well differentiated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975BD3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54 (6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4E9E2C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8 (5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BAE557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52 (6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A11C09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19 (6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617806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0 (5.1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7EA5FE2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2 (4.1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41141F6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28 (1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C06327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6 (1.8%)</w:t>
            </w:r>
          </w:p>
        </w:tc>
      </w:tr>
      <w:tr w:rsidR="00433BCD" w:rsidRPr="00783A0C" w14:paraId="3C9D4283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C0BD82F" w14:textId="77777777" w:rsidR="00433BCD" w:rsidRPr="00E46DF3" w:rsidRDefault="00433BCD" w:rsidP="000B297B">
            <w:pPr>
              <w:spacing w:after="0" w:line="240" w:lineRule="auto"/>
              <w:ind w:left="456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Moderately differentiated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D716AA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32 (13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314572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5 (12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E60B45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788 (25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EF3050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47 (25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C15E4A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15 (13.5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3EF2544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4 (9.9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1971D2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03 (6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D471FD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89 (6.0%)</w:t>
            </w:r>
          </w:p>
        </w:tc>
      </w:tr>
      <w:tr w:rsidR="00433BCD" w:rsidRPr="00783A0C" w14:paraId="1E350902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780D7966" w14:textId="77777777" w:rsidR="00433BCD" w:rsidRPr="00E46DF3" w:rsidRDefault="00433BCD" w:rsidP="000B297B">
            <w:pPr>
              <w:spacing w:after="0" w:line="240" w:lineRule="auto"/>
              <w:ind w:left="456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Poorly differentiate</w:t>
            </w: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d/Undifferentiated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7F727C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249 (9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FBDE28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3 (10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2A7F15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587 (22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FE36FF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76 (21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34A9E1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93 (12.6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009F7F8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1 (11.2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01ECD14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483 (10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524C20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36 (10.7%)</w:t>
            </w:r>
          </w:p>
        </w:tc>
      </w:tr>
      <w:tr w:rsidR="00433BCD" w:rsidRPr="00783A0C" w14:paraId="4CFA0A45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73A75755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Not determined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5CE4E4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824 (71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69D603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91 (71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E8206C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107 (44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D4A315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17 (46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252DF6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603 (68.8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2050FFE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06 (74.8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5E76356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206 (82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7ECA81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569 (81.6%)</w:t>
            </w:r>
          </w:p>
        </w:tc>
      </w:tr>
      <w:tr w:rsidR="00433BCD" w:rsidRPr="00783A0C" w14:paraId="010B5CA4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2F68D9A6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Surgery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472945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AB0A73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60ACC6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74F8D5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1ED1B5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303FAEC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621DD9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C3ED20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72E00DB3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2BED9EC0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No surgery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5EFF4C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924 (75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18F6BF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35 (77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62F000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624 (52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421306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52 (54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84B0F8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140 (91.8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329E75F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01 (92.3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041F939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 xml:space="preserve">14567 </w:t>
            </w: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(98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A6DD70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089 (98.1%)</w:t>
            </w:r>
          </w:p>
        </w:tc>
      </w:tr>
      <w:tr w:rsidR="00433BCD" w:rsidRPr="00783A0C" w14:paraId="7A3BD2D2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187A6F29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Whipple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C07375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47 (9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BE3987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0 (7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55DEBF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737 (25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F326CE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07 (23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C888B4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8 (4.2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3D54B0F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4 (4.4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5168D3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5 (0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D3520E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8 (0.6%)</w:t>
            </w:r>
          </w:p>
        </w:tc>
      </w:tr>
      <w:tr w:rsidR="00433BCD" w:rsidRPr="00783A0C" w14:paraId="771D4702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413B634" w14:textId="77777777" w:rsidR="00433BCD" w:rsidRPr="00E46DF3" w:rsidRDefault="00433BCD" w:rsidP="000B297B">
            <w:pPr>
              <w:spacing w:after="0" w:line="240" w:lineRule="auto"/>
              <w:ind w:left="456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Non-Whipple surgery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341C2B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88 (15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CD8519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2 (14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1BF80B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573 (22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AB9215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00 (22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B40663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3 (4.0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509EFA0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8 (3.3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DEA4CB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58 (1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08DB31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3 (1.4%)</w:t>
            </w:r>
          </w:p>
        </w:tc>
      </w:tr>
      <w:tr w:rsidR="00433BCD" w:rsidRPr="00783A0C" w14:paraId="07E38A89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393A1203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Chemotherapy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3D1C15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0F35F6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39EE33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18023D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BEC3EB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112F725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644318D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D1E20F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738687C7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3F466557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Yes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AAA7D9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08 (31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9A0F28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47 (36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E851BB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979 (57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385A3F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99 (56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8F0C63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356 (58.2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17F1641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30 (60.8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2299384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846 (39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B10833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415 (44.9%)</w:t>
            </w:r>
          </w:p>
        </w:tc>
      </w:tr>
      <w:tr w:rsidR="00433BCD" w:rsidRPr="00783A0C" w14:paraId="1A16AF85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0B13E37E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No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50B188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751 (68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5B92FB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40 (64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C68413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955 (42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699DA1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60 (43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751077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75 (41.8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6A9828E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13 (39.2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6A6653D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974 (60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2AAB60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735 (55.1%)</w:t>
            </w:r>
          </w:p>
        </w:tc>
      </w:tr>
      <w:tr w:rsidR="00433BCD" w:rsidRPr="00783A0C" w14:paraId="161D5D62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73584DF7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Radiation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DB3F5F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BEFDAA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BA4DF6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F1C953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69459E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644A02B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0656A30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4B95C7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15AC47A9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7F9440C1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Yes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585293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68 (41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08C168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43 (49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949EFC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994 (57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4803C8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45 (59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69E9FF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380 (59.2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1E6CBFC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42 (63.0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4D05C30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895 (39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116E06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351 (42.9%)</w:t>
            </w:r>
          </w:p>
        </w:tc>
      </w:tr>
      <w:tr w:rsidR="00433BCD" w:rsidRPr="00783A0C" w14:paraId="270C9242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0D45C955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No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949786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491 (58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29DD06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44 (50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B51D5D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940 (42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D8576B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714 (40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427391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51 (40.8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1FC7256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01 (37.0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5F3348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925 (60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E33749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799 (57.1%)</w:t>
            </w:r>
          </w:p>
        </w:tc>
      </w:tr>
      <w:tr w:rsidR="00433BCD" w:rsidRPr="00783A0C" w14:paraId="303DE3BC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2853B9CE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Comorbidity count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F0BE6C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6A1636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86FD4C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542356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8076DD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100E68A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3D2102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CC1C20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1A2E14F5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51565E90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0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976AE2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37 (32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903E0F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89 (27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4DA32A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676 (38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1D52E9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52 (37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A694A7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31 (39.9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245AC1D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06 (37.9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48CB7D0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595 (37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18804D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136 (36.1%)</w:t>
            </w:r>
          </w:p>
        </w:tc>
      </w:tr>
      <w:tr w:rsidR="00433BCD" w:rsidRPr="00783A0C" w14:paraId="1C0976E9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74E6A99B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0059EC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11 (31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2A877A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32 (33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4023EB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277 (32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52BF90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94 (33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2FD3B2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15 (35.0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77D387E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84 (33.9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0910C9D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707 (31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41BDD6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04 (31.9%)</w:t>
            </w:r>
          </w:p>
        </w:tc>
      </w:tr>
      <w:tr w:rsidR="00433BCD" w:rsidRPr="00783A0C" w14:paraId="135F06AB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32238EDA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92C229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34 (17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D384CE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2 (17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3EA32E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102 (15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AAF6F4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94 (16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74BF85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49 (15.0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4881FDE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5 (15.7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3DF5CBB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445 (16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995656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47 (17.4%)</w:t>
            </w:r>
          </w:p>
        </w:tc>
      </w:tr>
      <w:tr w:rsidR="00433BCD" w:rsidRPr="00783A0C" w14:paraId="50ECA822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3F8F8C16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&gt;= 3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0FE0A2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77 (18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CD82BB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44 (21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C1127F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79 (12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9377EC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19 (12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1071ED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36 (10.1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2935E3D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8 (12.5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13724D2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073 (14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306A4C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63 (14.7%)</w:t>
            </w:r>
          </w:p>
        </w:tc>
      </w:tr>
      <w:tr w:rsidR="00433BCD" w:rsidRPr="00783A0C" w14:paraId="4842220B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21FAF685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Frailty count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3D021D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2ADE5B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4520C9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ABB0EA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52CC21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611F3F3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06C88CF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6D5198D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3DA59D26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2C20E873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0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5823F3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467 (57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0BF3C9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16 (60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383C45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275 (61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10F4D71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072 (60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31A9ED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92 (55.4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0F4BD60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97 (54.7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6B5E880F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023 (60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496862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949 (61.9%)</w:t>
            </w:r>
          </w:p>
        </w:tc>
      </w:tr>
      <w:tr w:rsidR="00433BCD" w:rsidRPr="00783A0C" w14:paraId="585FC92B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158A94DF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07DEF3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18 (32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A4F511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03 (29.5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FE6FB6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128 (30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B489E2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40 (30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BE7126E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68 (37.2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4ABAF9E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95 (35.9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0210E02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590 (31.0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C738FC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48 (30.1%)</w:t>
            </w:r>
          </w:p>
        </w:tc>
      </w:tr>
      <w:tr w:rsidR="00433BCD" w:rsidRPr="00783A0C" w14:paraId="5D44C51A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6DB55B79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&gt;=2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1831D8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74 (10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E10A58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8 (9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FAAEB95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31 (7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B1C8E2B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47 (8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5186D5B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71 (7.3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3CC0F1D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1 (9.4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510ABFB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207 (8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468A313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53 (8.0%)</w:t>
            </w:r>
          </w:p>
        </w:tc>
      </w:tr>
      <w:tr w:rsidR="00433BCD" w:rsidRPr="00783A0C" w14:paraId="44F3F80F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324A4EF0" w14:textId="77777777" w:rsidR="00433BCD" w:rsidRPr="00E46DF3" w:rsidRDefault="00433BCD" w:rsidP="000B297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Vital status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7C3148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1F7092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3D27316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39E14A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28B3046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30C7AC9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773521C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4C5DC8F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  <w:tr w:rsidR="00433BCD" w:rsidRPr="00783A0C" w14:paraId="7379EB1A" w14:textId="77777777" w:rsidTr="000B297B">
        <w:trPr>
          <w:gridAfter w:val="1"/>
          <w:wAfter w:w="8" w:type="dxa"/>
          <w:trHeight w:val="300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5E803E19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Alive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8DB3F7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66 (14.3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E1D9D4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82 (11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12794B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89 (9.9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6812E3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87 (10.6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24D69F8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99 (4.2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58B252E2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6 (4.8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4C22905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72 (1.2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507B36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45 (1.4%)</w:t>
            </w:r>
          </w:p>
        </w:tc>
      </w:tr>
      <w:tr w:rsidR="00433BCD" w:rsidRPr="00783A0C" w14:paraId="1167DA72" w14:textId="77777777" w:rsidTr="000B297B">
        <w:trPr>
          <w:gridAfter w:val="1"/>
          <w:wAfter w:w="8" w:type="dxa"/>
          <w:trHeight w:val="315"/>
        </w:trPr>
        <w:tc>
          <w:tcPr>
            <w:tcW w:w="1800" w:type="dxa"/>
            <w:shd w:val="clear" w:color="000000" w:fill="FFFFFF"/>
            <w:noWrap/>
            <w:vAlign w:val="center"/>
            <w:hideMark/>
          </w:tcPr>
          <w:p w14:paraId="273D343D" w14:textId="77777777" w:rsidR="00433BCD" w:rsidRPr="00E46DF3" w:rsidRDefault="00433BCD" w:rsidP="000B297B">
            <w:pPr>
              <w:spacing w:after="0" w:line="240" w:lineRule="auto"/>
              <w:ind w:firstLineChars="200" w:firstLine="440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Dead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209E24C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193 (85.7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03B6B29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05 (88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028AA697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6245 (90.1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1C25A62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572 (89.4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6B641054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2232 (95.8%)</w:t>
            </w:r>
          </w:p>
        </w:tc>
        <w:tc>
          <w:tcPr>
            <w:tcW w:w="1395" w:type="dxa"/>
            <w:shd w:val="clear" w:color="000000" w:fill="FFFFFF"/>
            <w:noWrap/>
            <w:vAlign w:val="center"/>
            <w:hideMark/>
          </w:tcPr>
          <w:p w14:paraId="78D34F3A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517 (95.2%)</w:t>
            </w:r>
          </w:p>
        </w:tc>
        <w:tc>
          <w:tcPr>
            <w:tcW w:w="1620" w:type="dxa"/>
            <w:shd w:val="clear" w:color="000000" w:fill="FFFFFF"/>
            <w:noWrap/>
            <w:vAlign w:val="center"/>
            <w:hideMark/>
          </w:tcPr>
          <w:p w14:paraId="5D934B18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14648 (98.8%)</w:t>
            </w:r>
          </w:p>
        </w:tc>
        <w:tc>
          <w:tcPr>
            <w:tcW w:w="1485" w:type="dxa"/>
            <w:shd w:val="clear" w:color="000000" w:fill="FFFFFF"/>
            <w:noWrap/>
            <w:vAlign w:val="center"/>
            <w:hideMark/>
          </w:tcPr>
          <w:p w14:paraId="76B4CEA0" w14:textId="77777777" w:rsidR="00433BCD" w:rsidRPr="00E46DF3" w:rsidRDefault="00433BCD" w:rsidP="000B2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6DF3">
              <w:rPr>
                <w:rFonts w:ascii="Arial" w:eastAsia="Times New Roman" w:hAnsi="Arial" w:cs="Arial"/>
                <w:color w:val="000000"/>
                <w:kern w:val="0"/>
              </w:rPr>
              <w:t>3105 (98.6%)</w:t>
            </w:r>
          </w:p>
        </w:tc>
      </w:tr>
    </w:tbl>
    <w:p w14:paraId="583406E1" w14:textId="77777777" w:rsidR="00433BCD" w:rsidRPr="00E46DF3" w:rsidRDefault="00433BCD" w:rsidP="00433BCD">
      <w:pPr>
        <w:spacing w:after="0" w:line="240" w:lineRule="auto"/>
        <w:rPr>
          <w:rFonts w:ascii="Palatino Linotype" w:eastAsia="Palatino Linotype" w:hAnsi="Palatino Linotype" w:cs="Arial"/>
          <w:i/>
        </w:rPr>
      </w:pPr>
    </w:p>
    <w:p w14:paraId="5EF8B9CE" w14:textId="77777777" w:rsidR="00433BCD" w:rsidRDefault="00433BCD" w:rsidP="00433BCD">
      <w:pPr>
        <w:spacing w:after="0" w:line="240" w:lineRule="auto"/>
        <w:rPr>
          <w:rFonts w:ascii="Palatino Linotype" w:eastAsia="Palatino Linotype" w:hAnsi="Palatino Linotype" w:cs="Arial"/>
          <w:b/>
        </w:rPr>
        <w:sectPr w:rsidR="00433BCD" w:rsidSect="006B401F">
          <w:headerReference w:type="default" r:id="rId8"/>
          <w:footerReference w:type="firs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6FD0C66" w14:textId="77777777" w:rsidR="00433BCD" w:rsidRPr="00783A0C" w:rsidRDefault="00433BCD" w:rsidP="00433BCD">
      <w:pPr>
        <w:spacing w:after="0" w:line="240" w:lineRule="auto"/>
        <w:rPr>
          <w:rFonts w:ascii="Palatino Linotype" w:eastAsia="Palatino Linotype" w:hAnsi="Palatino Linotype" w:cs="Arial"/>
        </w:rPr>
      </w:pPr>
    </w:p>
    <w:p w14:paraId="6288AB9E" w14:textId="77777777" w:rsidR="0040361B" w:rsidRDefault="0040361B"/>
    <w:sectPr w:rsidR="0040361B" w:rsidSect="008A61EA">
      <w:headerReference w:type="defaul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Helneu-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8713B" w14:paraId="3E730EB2" w14:textId="77777777" w:rsidTr="1B353912">
      <w:tc>
        <w:tcPr>
          <w:tcW w:w="3120" w:type="dxa"/>
        </w:tcPr>
        <w:p w14:paraId="40ED3917" w14:textId="77777777" w:rsidR="0008713B" w:rsidRDefault="00433BCD" w:rsidP="1B353912">
          <w:pPr>
            <w:pStyle w:val="Header"/>
            <w:ind w:left="-115"/>
          </w:pPr>
        </w:p>
      </w:tc>
      <w:tc>
        <w:tcPr>
          <w:tcW w:w="3120" w:type="dxa"/>
        </w:tcPr>
        <w:p w14:paraId="67B4017E" w14:textId="77777777" w:rsidR="0008713B" w:rsidRDefault="00433BCD" w:rsidP="1B353912">
          <w:pPr>
            <w:pStyle w:val="Header"/>
            <w:jc w:val="center"/>
          </w:pPr>
        </w:p>
      </w:tc>
      <w:tc>
        <w:tcPr>
          <w:tcW w:w="3120" w:type="dxa"/>
        </w:tcPr>
        <w:p w14:paraId="7FAA2C51" w14:textId="77777777" w:rsidR="0008713B" w:rsidRDefault="00433BCD" w:rsidP="1B353912">
          <w:pPr>
            <w:pStyle w:val="Header"/>
            <w:ind w:right="-115"/>
            <w:jc w:val="right"/>
          </w:pPr>
        </w:p>
      </w:tc>
    </w:tr>
  </w:tbl>
  <w:p w14:paraId="5F079276" w14:textId="77777777" w:rsidR="0008713B" w:rsidRDefault="00433BCD" w:rsidP="1B3539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8713B" w14:paraId="6936A4A2" w14:textId="77777777" w:rsidTr="1B353912">
      <w:tc>
        <w:tcPr>
          <w:tcW w:w="3120" w:type="dxa"/>
        </w:tcPr>
        <w:p w14:paraId="686610D8" w14:textId="77777777" w:rsidR="0008713B" w:rsidRDefault="00433BCD" w:rsidP="1B353912">
          <w:pPr>
            <w:pStyle w:val="Header"/>
            <w:ind w:left="-115"/>
          </w:pPr>
        </w:p>
      </w:tc>
      <w:tc>
        <w:tcPr>
          <w:tcW w:w="3120" w:type="dxa"/>
        </w:tcPr>
        <w:p w14:paraId="2EA12754" w14:textId="77777777" w:rsidR="0008713B" w:rsidRDefault="00433BCD" w:rsidP="1B353912">
          <w:pPr>
            <w:pStyle w:val="Header"/>
            <w:jc w:val="center"/>
          </w:pPr>
        </w:p>
      </w:tc>
      <w:tc>
        <w:tcPr>
          <w:tcW w:w="3120" w:type="dxa"/>
        </w:tcPr>
        <w:p w14:paraId="776E9AD4" w14:textId="77777777" w:rsidR="0008713B" w:rsidRDefault="00433BCD" w:rsidP="1B353912">
          <w:pPr>
            <w:pStyle w:val="Header"/>
            <w:ind w:right="-115"/>
            <w:jc w:val="right"/>
          </w:pPr>
        </w:p>
      </w:tc>
    </w:tr>
  </w:tbl>
  <w:p w14:paraId="7056D129" w14:textId="77777777" w:rsidR="0008713B" w:rsidRDefault="00433BCD" w:rsidP="1B3539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8713B" w14:paraId="6C17123B" w14:textId="77777777" w:rsidTr="1B353912">
      <w:tc>
        <w:tcPr>
          <w:tcW w:w="3120" w:type="dxa"/>
        </w:tcPr>
        <w:p w14:paraId="0069F35E" w14:textId="77777777" w:rsidR="0008713B" w:rsidRDefault="00433BCD" w:rsidP="1B353912">
          <w:pPr>
            <w:pStyle w:val="Header"/>
            <w:ind w:left="-115"/>
          </w:pPr>
        </w:p>
      </w:tc>
      <w:tc>
        <w:tcPr>
          <w:tcW w:w="3120" w:type="dxa"/>
        </w:tcPr>
        <w:p w14:paraId="7BAA1C16" w14:textId="77777777" w:rsidR="0008713B" w:rsidRDefault="00433BCD" w:rsidP="1B353912">
          <w:pPr>
            <w:pStyle w:val="Header"/>
            <w:jc w:val="center"/>
          </w:pPr>
        </w:p>
      </w:tc>
      <w:tc>
        <w:tcPr>
          <w:tcW w:w="3120" w:type="dxa"/>
        </w:tcPr>
        <w:p w14:paraId="48046803" w14:textId="77777777" w:rsidR="0008713B" w:rsidRDefault="00433BCD" w:rsidP="1B353912">
          <w:pPr>
            <w:pStyle w:val="Header"/>
            <w:ind w:right="-115"/>
            <w:jc w:val="right"/>
          </w:pPr>
        </w:p>
      </w:tc>
    </w:tr>
  </w:tbl>
  <w:p w14:paraId="4C2344CA" w14:textId="77777777" w:rsidR="0008713B" w:rsidRDefault="00433BCD" w:rsidP="1B35391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8713B" w14:paraId="088B5CDC" w14:textId="77777777" w:rsidTr="1B353912">
      <w:tc>
        <w:tcPr>
          <w:tcW w:w="3120" w:type="dxa"/>
        </w:tcPr>
        <w:p w14:paraId="0C07BA5A" w14:textId="77777777" w:rsidR="0008713B" w:rsidRDefault="00433BCD" w:rsidP="1B353912">
          <w:pPr>
            <w:pStyle w:val="Header"/>
            <w:ind w:left="-115"/>
          </w:pPr>
        </w:p>
      </w:tc>
      <w:tc>
        <w:tcPr>
          <w:tcW w:w="3120" w:type="dxa"/>
        </w:tcPr>
        <w:p w14:paraId="1F84BD14" w14:textId="77777777" w:rsidR="0008713B" w:rsidRDefault="00433BCD" w:rsidP="1B353912">
          <w:pPr>
            <w:pStyle w:val="Header"/>
            <w:jc w:val="center"/>
          </w:pPr>
        </w:p>
      </w:tc>
      <w:tc>
        <w:tcPr>
          <w:tcW w:w="3120" w:type="dxa"/>
        </w:tcPr>
        <w:p w14:paraId="42566C73" w14:textId="77777777" w:rsidR="0008713B" w:rsidRDefault="00433BCD" w:rsidP="1B353912">
          <w:pPr>
            <w:pStyle w:val="Header"/>
            <w:ind w:right="-115"/>
            <w:jc w:val="right"/>
          </w:pPr>
        </w:p>
      </w:tc>
    </w:tr>
  </w:tbl>
  <w:p w14:paraId="657618AB" w14:textId="77777777" w:rsidR="0008713B" w:rsidRDefault="00433BCD" w:rsidP="1B35391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8713B" w14:paraId="35275AE6" w14:textId="77777777" w:rsidTr="1B353912">
      <w:tc>
        <w:tcPr>
          <w:tcW w:w="3120" w:type="dxa"/>
        </w:tcPr>
        <w:p w14:paraId="31812D20" w14:textId="77777777" w:rsidR="0008713B" w:rsidRDefault="00433BCD" w:rsidP="1B353912">
          <w:pPr>
            <w:pStyle w:val="Header"/>
            <w:ind w:left="-115"/>
          </w:pPr>
        </w:p>
      </w:tc>
      <w:tc>
        <w:tcPr>
          <w:tcW w:w="3120" w:type="dxa"/>
        </w:tcPr>
        <w:p w14:paraId="43ACF686" w14:textId="77777777" w:rsidR="0008713B" w:rsidRDefault="00433BCD" w:rsidP="1B353912">
          <w:pPr>
            <w:pStyle w:val="Header"/>
            <w:jc w:val="center"/>
          </w:pPr>
        </w:p>
      </w:tc>
      <w:tc>
        <w:tcPr>
          <w:tcW w:w="3120" w:type="dxa"/>
        </w:tcPr>
        <w:p w14:paraId="5D7A3A9C" w14:textId="77777777" w:rsidR="0008713B" w:rsidRDefault="00433BCD" w:rsidP="1B353912">
          <w:pPr>
            <w:pStyle w:val="Header"/>
            <w:ind w:right="-115"/>
            <w:jc w:val="right"/>
          </w:pPr>
        </w:p>
      </w:tc>
    </w:tr>
  </w:tbl>
  <w:p w14:paraId="41D6F66E" w14:textId="77777777" w:rsidR="0008713B" w:rsidRDefault="00433BCD" w:rsidP="1B3539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8713B" w14:paraId="297D8F0B" w14:textId="77777777" w:rsidTr="1B353912">
      <w:tc>
        <w:tcPr>
          <w:tcW w:w="3120" w:type="dxa"/>
        </w:tcPr>
        <w:p w14:paraId="21BD3DD0" w14:textId="77777777" w:rsidR="0008713B" w:rsidRDefault="00433BCD" w:rsidP="1B353912">
          <w:pPr>
            <w:pStyle w:val="Header"/>
            <w:ind w:left="-115"/>
          </w:pPr>
        </w:p>
      </w:tc>
      <w:tc>
        <w:tcPr>
          <w:tcW w:w="3120" w:type="dxa"/>
        </w:tcPr>
        <w:p w14:paraId="73F916F2" w14:textId="77777777" w:rsidR="0008713B" w:rsidRDefault="00433BCD" w:rsidP="1B353912">
          <w:pPr>
            <w:pStyle w:val="Header"/>
            <w:jc w:val="center"/>
          </w:pPr>
        </w:p>
      </w:tc>
      <w:tc>
        <w:tcPr>
          <w:tcW w:w="3120" w:type="dxa"/>
        </w:tcPr>
        <w:p w14:paraId="35F23F92" w14:textId="77777777" w:rsidR="0008713B" w:rsidRDefault="00433BCD" w:rsidP="1B353912">
          <w:pPr>
            <w:pStyle w:val="Header"/>
            <w:ind w:right="-115"/>
            <w:jc w:val="right"/>
          </w:pPr>
        </w:p>
      </w:tc>
    </w:tr>
  </w:tbl>
  <w:p w14:paraId="50E56C04" w14:textId="77777777" w:rsidR="0008713B" w:rsidRDefault="00433BCD" w:rsidP="1B35391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8713B" w14:paraId="4A0540B9" w14:textId="77777777" w:rsidTr="1B353912">
      <w:tc>
        <w:tcPr>
          <w:tcW w:w="3120" w:type="dxa"/>
        </w:tcPr>
        <w:p w14:paraId="02E34774" w14:textId="77777777" w:rsidR="0008713B" w:rsidRDefault="00433BCD" w:rsidP="1B353912">
          <w:pPr>
            <w:pStyle w:val="Header"/>
            <w:ind w:left="-115"/>
          </w:pPr>
        </w:p>
      </w:tc>
      <w:tc>
        <w:tcPr>
          <w:tcW w:w="3120" w:type="dxa"/>
        </w:tcPr>
        <w:p w14:paraId="6438D7D9" w14:textId="77777777" w:rsidR="0008713B" w:rsidRDefault="00433BCD" w:rsidP="1B353912">
          <w:pPr>
            <w:pStyle w:val="Header"/>
            <w:jc w:val="center"/>
          </w:pPr>
        </w:p>
      </w:tc>
      <w:tc>
        <w:tcPr>
          <w:tcW w:w="3120" w:type="dxa"/>
        </w:tcPr>
        <w:p w14:paraId="73BD8E33" w14:textId="77777777" w:rsidR="0008713B" w:rsidRDefault="00433BCD" w:rsidP="1B353912">
          <w:pPr>
            <w:pStyle w:val="Header"/>
            <w:ind w:right="-115"/>
            <w:jc w:val="right"/>
          </w:pPr>
        </w:p>
      </w:tc>
    </w:tr>
  </w:tbl>
  <w:p w14:paraId="4690DF56" w14:textId="77777777" w:rsidR="0008713B" w:rsidRDefault="00433BCD" w:rsidP="1B353912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08713B" w14:paraId="43202513" w14:textId="77777777" w:rsidTr="1B353912">
      <w:tc>
        <w:tcPr>
          <w:tcW w:w="3120" w:type="dxa"/>
        </w:tcPr>
        <w:p w14:paraId="6C6F0CB0" w14:textId="77777777" w:rsidR="0008713B" w:rsidRDefault="00433BCD" w:rsidP="1B353912">
          <w:pPr>
            <w:pStyle w:val="Header"/>
            <w:ind w:left="-115"/>
          </w:pPr>
        </w:p>
      </w:tc>
      <w:tc>
        <w:tcPr>
          <w:tcW w:w="3120" w:type="dxa"/>
        </w:tcPr>
        <w:p w14:paraId="7B46B180" w14:textId="77777777" w:rsidR="0008713B" w:rsidRDefault="00433BCD" w:rsidP="1B353912">
          <w:pPr>
            <w:pStyle w:val="Header"/>
            <w:jc w:val="center"/>
          </w:pPr>
        </w:p>
      </w:tc>
      <w:tc>
        <w:tcPr>
          <w:tcW w:w="3120" w:type="dxa"/>
        </w:tcPr>
        <w:p w14:paraId="621462D3" w14:textId="77777777" w:rsidR="0008713B" w:rsidRDefault="00433BCD" w:rsidP="1B353912">
          <w:pPr>
            <w:pStyle w:val="Header"/>
            <w:ind w:right="-115"/>
            <w:jc w:val="right"/>
          </w:pPr>
        </w:p>
      </w:tc>
    </w:tr>
  </w:tbl>
  <w:p w14:paraId="433B1D5F" w14:textId="77777777" w:rsidR="0008713B" w:rsidRDefault="00433BCD" w:rsidP="1B35391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BCD"/>
    <w:rsid w:val="0040361B"/>
    <w:rsid w:val="00433BCD"/>
    <w:rsid w:val="00720FB2"/>
    <w:rsid w:val="00733894"/>
    <w:rsid w:val="00CF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64C39"/>
  <w15:chartTrackingRefBased/>
  <w15:docId w15:val="{EA1441D3-5F7F-4709-97E1-3378A1D98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BCD"/>
    <w:rPr>
      <w:rFonts w:eastAsia="SimSun"/>
      <w:kern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3BCD"/>
    <w:rPr>
      <w:rFonts w:eastAsia="SimSun"/>
      <w:kern w:val="22"/>
    </w:rPr>
  </w:style>
  <w:style w:type="paragraph" w:styleId="Footer">
    <w:name w:val="footer"/>
    <w:basedOn w:val="Normal"/>
    <w:link w:val="FooterChar"/>
    <w:uiPriority w:val="99"/>
    <w:unhideWhenUsed/>
    <w:rsid w:val="00433B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BCD"/>
    <w:rPr>
      <w:rFonts w:eastAsia="SimSun"/>
      <w:kern w:val="22"/>
    </w:rPr>
  </w:style>
  <w:style w:type="table" w:styleId="TableGrid">
    <w:name w:val="Table Grid"/>
    <w:basedOn w:val="TableNormal"/>
    <w:uiPriority w:val="39"/>
    <w:rsid w:val="00433BCD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oter" Target="footer4.xml"/><Relationship Id="rId5" Type="http://schemas.openxmlformats.org/officeDocument/2006/relationships/footer" Target="footer1.xml"/><Relationship Id="rId10" Type="http://schemas.openxmlformats.org/officeDocument/2006/relationships/header" Target="header4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18</Words>
  <Characters>6947</Characters>
  <Application>Microsoft Office Word</Application>
  <DocSecurity>0</DocSecurity>
  <Lines>57</Lines>
  <Paragraphs>16</Paragraphs>
  <ScaleCrop>false</ScaleCrop>
  <Company/>
  <LinksUpToDate>false</LinksUpToDate>
  <CharactersWithSpaces>8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 Pruitt</dc:creator>
  <cp:keywords/>
  <dc:description/>
  <cp:lastModifiedBy>Sandi Pruitt</cp:lastModifiedBy>
  <cp:revision>1</cp:revision>
  <dcterms:created xsi:type="dcterms:W3CDTF">2021-11-16T22:45:00Z</dcterms:created>
  <dcterms:modified xsi:type="dcterms:W3CDTF">2021-11-16T22:45:00Z</dcterms:modified>
</cp:coreProperties>
</file>